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25DE" w:rsidRPr="00DA69A4" w:rsidRDefault="004E25DE" w:rsidP="004E25DE">
      <w:pPr>
        <w:pStyle w:val="Title"/>
        <w:tabs>
          <w:tab w:val="left" w:pos="142"/>
        </w:tabs>
        <w:spacing w:after="0"/>
        <w:jc w:val="both"/>
        <w:rPr>
          <w:rFonts w:ascii="Calibri Light" w:hAnsi="Calibri Light" w:cs="Calibri Light"/>
        </w:rPr>
      </w:pPr>
      <w:r w:rsidRPr="00DA69A4">
        <w:rPr>
          <w:rFonts w:ascii="Calibri Light" w:hAnsi="Calibri Light" w:cs="Calibri Light"/>
        </w:rPr>
        <w:t>Supplementary Material</w:t>
      </w:r>
    </w:p>
    <w:p w:rsidR="004E25DE" w:rsidRPr="00DA69A4" w:rsidRDefault="004E25DE" w:rsidP="004E25DE">
      <w:pPr>
        <w:tabs>
          <w:tab w:val="left" w:pos="142"/>
        </w:tabs>
        <w:spacing w:after="0" w:line="240" w:lineRule="auto"/>
        <w:jc w:val="both"/>
        <w:rPr>
          <w:rFonts w:ascii="Calibri Light" w:hAnsi="Calibri Light" w:cs="Calibri Light"/>
          <w:b/>
        </w:rPr>
      </w:pPr>
    </w:p>
    <w:p w:rsidR="004E25DE" w:rsidRPr="00DA69A4" w:rsidRDefault="008956DA" w:rsidP="004E25DE">
      <w:pPr>
        <w:tabs>
          <w:tab w:val="left" w:pos="142"/>
        </w:tabs>
        <w:spacing w:after="0" w:line="240" w:lineRule="auto"/>
        <w:jc w:val="both"/>
        <w:rPr>
          <w:rFonts w:ascii="Calibri Light" w:hAnsi="Calibri Light" w:cs="Calibri Light"/>
          <w:b/>
        </w:rPr>
      </w:pPr>
      <w:r>
        <w:rPr>
          <w:rFonts w:ascii="Calibri Light" w:hAnsi="Calibri Light" w:cs="Calibri Light"/>
          <w:b/>
        </w:rPr>
        <w:t>Questions on arts behavioural intentions</w:t>
      </w:r>
    </w:p>
    <w:p w:rsidR="004E25DE" w:rsidRPr="00DA69A4" w:rsidRDefault="004E25DE" w:rsidP="004E25DE">
      <w:pPr>
        <w:tabs>
          <w:tab w:val="left" w:pos="142"/>
        </w:tabs>
        <w:spacing w:after="0" w:line="240" w:lineRule="auto"/>
        <w:jc w:val="both"/>
        <w:rPr>
          <w:rFonts w:ascii="Calibri Light" w:hAnsi="Calibri Light" w:cs="Calibri Light"/>
          <w:i/>
        </w:rPr>
      </w:pPr>
      <w:r w:rsidRPr="00DA69A4">
        <w:rPr>
          <w:rFonts w:ascii="Calibri Light" w:hAnsi="Calibri Light" w:cs="Calibri Light"/>
          <w:i/>
        </w:rPr>
        <w:t>All rated ‘strongly disagree’ to ‘strongly agree’</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What do you think it would take for you to engage more in artistic activities? (Some of the items may look strange, but that is just because we need to include anything that might possibly apply for some people.)</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bookmarkStart w:id="0" w:name="_GoBack"/>
      <w:bookmarkEnd w:id="0"/>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In order to engage more in artistic hobbies I would need to:</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r w:rsidRPr="00DA69A4">
        <w:rPr>
          <w:rFonts w:ascii="Calibri Light" w:eastAsia="Times New Roman" w:hAnsi="Calibri Light" w:cs="Calibri Light"/>
          <w:sz w:val="24"/>
          <w:szCs w:val="24"/>
          <w:u w:val="single"/>
          <w:lang w:eastAsia="en-GB"/>
        </w:rPr>
        <w:t>Psychological capability</w:t>
      </w:r>
    </w:p>
    <w:p w:rsidR="004E25DE" w:rsidRPr="00DA69A4" w:rsidRDefault="004E25DE" w:rsidP="004E25DE">
      <w:pPr>
        <w:pStyle w:val="ListParagraph"/>
        <w:numPr>
          <w:ilvl w:val="0"/>
          <w:numId w:val="1"/>
        </w:numPr>
        <w:tabs>
          <w:tab w:val="left" w:pos="142"/>
        </w:tabs>
        <w:spacing w:after="0" w:line="240" w:lineRule="auto"/>
        <w:jc w:val="both"/>
        <w:rPr>
          <w:rFonts w:ascii="Calibri Light" w:hAnsi="Calibri Light" w:cs="Calibri Light"/>
          <w:sz w:val="24"/>
          <w:szCs w:val="24"/>
          <w:lang w:eastAsia="en-GB"/>
        </w:rPr>
      </w:pPr>
      <w:r w:rsidRPr="00DA69A4">
        <w:rPr>
          <w:rFonts w:ascii="Calibri Light" w:eastAsia="Times New Roman" w:hAnsi="Calibri Light" w:cs="Calibri Light"/>
          <w:sz w:val="24"/>
          <w:szCs w:val="24"/>
          <w:lang w:eastAsia="en-GB"/>
        </w:rPr>
        <w:t>Know more about different types of artistic activities (e.g. the breadth of activities you could take up)</w:t>
      </w:r>
    </w:p>
    <w:p w:rsidR="004E25DE" w:rsidRPr="00DA69A4" w:rsidRDefault="004E25DE" w:rsidP="004E25DE">
      <w:pPr>
        <w:pStyle w:val="ListParagraph"/>
        <w:numPr>
          <w:ilvl w:val="0"/>
          <w:numId w:val="1"/>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Feel more mentally capable (e.g. have more belief in myself, feel more positive, have  better concentration)</w:t>
      </w:r>
    </w:p>
    <w:p w:rsidR="004E25DE" w:rsidRPr="00DA69A4" w:rsidRDefault="004E25DE" w:rsidP="004E25DE">
      <w:pPr>
        <w:pStyle w:val="ListParagraph"/>
        <w:numPr>
          <w:ilvl w:val="0"/>
          <w:numId w:val="1"/>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 xml:space="preserve">Make a plan for when and how to engage e.g. (find a class, clear time in my diary) </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r w:rsidRPr="00DA69A4">
        <w:rPr>
          <w:rFonts w:ascii="Calibri Light" w:eastAsia="Times New Roman" w:hAnsi="Calibri Light" w:cs="Calibri Light"/>
          <w:sz w:val="24"/>
          <w:szCs w:val="24"/>
          <w:u w:val="single"/>
          <w:lang w:eastAsia="en-GB"/>
        </w:rPr>
        <w:t>Physical capability</w:t>
      </w:r>
    </w:p>
    <w:p w:rsidR="004E25DE" w:rsidRPr="00DA69A4" w:rsidRDefault="004E25DE" w:rsidP="004E25DE">
      <w:pPr>
        <w:pStyle w:val="ListParagraph"/>
        <w:numPr>
          <w:ilvl w:val="0"/>
          <w:numId w:val="2"/>
        </w:numPr>
        <w:tabs>
          <w:tab w:val="left" w:pos="142"/>
        </w:tabs>
        <w:spacing w:after="0" w:line="240" w:lineRule="auto"/>
        <w:jc w:val="both"/>
        <w:rPr>
          <w:rFonts w:ascii="Calibri Light" w:hAnsi="Calibri Light" w:cs="Calibri Light"/>
          <w:sz w:val="24"/>
          <w:szCs w:val="24"/>
          <w:lang w:eastAsia="en-GB"/>
        </w:rPr>
      </w:pPr>
      <w:r w:rsidRPr="00DA69A4">
        <w:rPr>
          <w:rFonts w:ascii="Calibri Light" w:eastAsia="Times New Roman" w:hAnsi="Calibri Light" w:cs="Calibri Light"/>
          <w:sz w:val="24"/>
          <w:szCs w:val="24"/>
          <w:lang w:eastAsia="en-GB"/>
        </w:rPr>
        <w:t>Be more skilled at the activity (e.g. be able to play the piano or use knitting needles)</w:t>
      </w:r>
    </w:p>
    <w:p w:rsidR="004E25DE" w:rsidRPr="00DA69A4" w:rsidRDefault="004E25DE" w:rsidP="004E25DE">
      <w:pPr>
        <w:pStyle w:val="ListParagraph"/>
        <w:numPr>
          <w:ilvl w:val="0"/>
          <w:numId w:val="2"/>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Overcome physical limitations (e.g. find a way around physical barriers to taking part caused by an illness or disability)</w:t>
      </w:r>
    </w:p>
    <w:p w:rsidR="004E25DE" w:rsidRPr="00DA69A4" w:rsidRDefault="004E25DE" w:rsidP="004E25DE">
      <w:pPr>
        <w:pStyle w:val="ListParagraph"/>
        <w:numPr>
          <w:ilvl w:val="0"/>
          <w:numId w:val="2"/>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Have more energy or strength (e.g. not be too tired after work)</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r w:rsidRPr="00DA69A4">
        <w:rPr>
          <w:rFonts w:ascii="Calibri Light" w:eastAsia="Times New Roman" w:hAnsi="Calibri Light" w:cs="Calibri Light"/>
          <w:sz w:val="24"/>
          <w:szCs w:val="24"/>
          <w:u w:val="single"/>
          <w:lang w:eastAsia="en-GB"/>
        </w:rPr>
        <w:t>Social opportunity</w:t>
      </w:r>
    </w:p>
    <w:p w:rsidR="004E25DE" w:rsidRPr="00DA69A4" w:rsidRDefault="004E25DE" w:rsidP="004E25DE">
      <w:pPr>
        <w:pStyle w:val="ListParagraph"/>
        <w:numPr>
          <w:ilvl w:val="0"/>
          <w:numId w:val="3"/>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Know more people who do the activity (e.g. see friends, neighbours or colleagues being artistic)</w:t>
      </w:r>
    </w:p>
    <w:p w:rsidR="004E25DE" w:rsidRPr="00DA69A4" w:rsidRDefault="004E25DE" w:rsidP="004E25DE">
      <w:pPr>
        <w:pStyle w:val="ListParagraph"/>
        <w:numPr>
          <w:ilvl w:val="0"/>
          <w:numId w:val="3"/>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Have more support from others (e.g. friends or a group who encourage me to engage)</w:t>
      </w:r>
    </w:p>
    <w:p w:rsidR="004E25DE" w:rsidRPr="00DA69A4" w:rsidRDefault="004E25DE" w:rsidP="004E25DE">
      <w:pPr>
        <w:pStyle w:val="ListParagraph"/>
        <w:numPr>
          <w:ilvl w:val="0"/>
          <w:numId w:val="3"/>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Feel it’s socially acceptable for me to engage (e.g. not feel unwelcome due to my age/ gender/ cultural background)</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r w:rsidRPr="00DA69A4">
        <w:rPr>
          <w:rFonts w:ascii="Calibri Light" w:eastAsia="Times New Roman" w:hAnsi="Calibri Light" w:cs="Calibri Light"/>
          <w:sz w:val="24"/>
          <w:szCs w:val="24"/>
          <w:u w:val="single"/>
          <w:lang w:eastAsia="en-GB"/>
        </w:rPr>
        <w:t>Physical opportunity</w:t>
      </w:r>
    </w:p>
    <w:p w:rsidR="004E25DE" w:rsidRPr="00DA69A4" w:rsidRDefault="004E25DE" w:rsidP="004E25DE">
      <w:pPr>
        <w:pStyle w:val="ListParagraph"/>
        <w:numPr>
          <w:ilvl w:val="0"/>
          <w:numId w:val="4"/>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Have more time to do it (e.g. having time to yourself or capacity away from other commitments)</w:t>
      </w:r>
    </w:p>
    <w:p w:rsidR="004E25DE" w:rsidRPr="00DA69A4" w:rsidRDefault="004E25DE" w:rsidP="004E25DE">
      <w:pPr>
        <w:pStyle w:val="ListParagraph"/>
        <w:numPr>
          <w:ilvl w:val="0"/>
          <w:numId w:val="4"/>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Be able to afford the resources (e.g. have the money to pay for transport, lessons, books or art supplies)</w:t>
      </w:r>
    </w:p>
    <w:p w:rsidR="004E25DE" w:rsidRPr="00DA69A4" w:rsidRDefault="004E25DE" w:rsidP="004E25DE">
      <w:pPr>
        <w:pStyle w:val="ListParagraph"/>
        <w:numPr>
          <w:ilvl w:val="0"/>
          <w:numId w:val="4"/>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Have activities more easily accessible (e.g. have a class closer to my home or space in my own home)</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r w:rsidRPr="00DA69A4">
        <w:rPr>
          <w:rFonts w:ascii="Calibri Light" w:eastAsia="Times New Roman" w:hAnsi="Calibri Light" w:cs="Calibri Light"/>
          <w:sz w:val="24"/>
          <w:szCs w:val="24"/>
          <w:u w:val="single"/>
          <w:lang w:eastAsia="en-GB"/>
        </w:rPr>
        <w:t>Automatic motivation</w:t>
      </w:r>
    </w:p>
    <w:p w:rsidR="004E25DE" w:rsidRPr="00DA69A4" w:rsidRDefault="004E25DE" w:rsidP="004E25DE">
      <w:pPr>
        <w:pStyle w:val="ListParagraph"/>
        <w:numPr>
          <w:ilvl w:val="0"/>
          <w:numId w:val="5"/>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Have a habit of doing it (e.g. have a weekly class)</w:t>
      </w:r>
    </w:p>
    <w:p w:rsidR="004E25DE" w:rsidRPr="00DA69A4" w:rsidRDefault="004E25DE" w:rsidP="004E25DE">
      <w:pPr>
        <w:pStyle w:val="ListParagraph"/>
        <w:numPr>
          <w:ilvl w:val="0"/>
          <w:numId w:val="5"/>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Enjoy engaging in artistic activities (e.g. feel a sense of pleasure or satisfaction from it)</w:t>
      </w:r>
    </w:p>
    <w:p w:rsidR="004E25DE" w:rsidRPr="00DA69A4" w:rsidRDefault="004E25DE" w:rsidP="004E25DE">
      <w:pPr>
        <w:pStyle w:val="ListParagraph"/>
        <w:numPr>
          <w:ilvl w:val="0"/>
          <w:numId w:val="5"/>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Feel more benefit when I engage (e.g. lower stress or better mood)</w:t>
      </w: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lang w:eastAsia="en-GB"/>
        </w:rPr>
      </w:pPr>
    </w:p>
    <w:p w:rsidR="004E25DE" w:rsidRPr="00DA69A4" w:rsidRDefault="004E25DE" w:rsidP="004E25DE">
      <w:pPr>
        <w:tabs>
          <w:tab w:val="left" w:pos="142"/>
        </w:tabs>
        <w:spacing w:after="0" w:line="240" w:lineRule="auto"/>
        <w:jc w:val="both"/>
        <w:rPr>
          <w:rFonts w:ascii="Calibri Light" w:eastAsia="Times New Roman" w:hAnsi="Calibri Light" w:cs="Calibri Light"/>
          <w:sz w:val="24"/>
          <w:szCs w:val="24"/>
          <w:u w:val="single"/>
          <w:lang w:eastAsia="en-GB"/>
        </w:rPr>
      </w:pPr>
      <w:r w:rsidRPr="00DA69A4">
        <w:rPr>
          <w:rFonts w:ascii="Calibri Light" w:eastAsia="Times New Roman" w:hAnsi="Calibri Light" w:cs="Calibri Light"/>
          <w:sz w:val="24"/>
          <w:szCs w:val="24"/>
          <w:u w:val="single"/>
          <w:lang w:eastAsia="en-GB"/>
        </w:rPr>
        <w:t>Reflective motivation</w:t>
      </w:r>
    </w:p>
    <w:p w:rsidR="004E25DE" w:rsidRPr="00DA69A4" w:rsidRDefault="004E25DE" w:rsidP="004E25DE">
      <w:pPr>
        <w:pStyle w:val="ListParagraph"/>
        <w:numPr>
          <w:ilvl w:val="0"/>
          <w:numId w:val="6"/>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 xml:space="preserve">Believe that it would be good for me (e.g. know that </w:t>
      </w:r>
      <w:proofErr w:type="spellStart"/>
      <w:r w:rsidRPr="00DA69A4">
        <w:rPr>
          <w:rFonts w:ascii="Calibri Light" w:eastAsia="Times New Roman" w:hAnsi="Calibri Light" w:cs="Calibri Light"/>
          <w:sz w:val="24"/>
          <w:szCs w:val="24"/>
          <w:lang w:eastAsia="en-GB"/>
        </w:rPr>
        <w:t>a</w:t>
      </w:r>
      <w:proofErr w:type="spellEnd"/>
      <w:r w:rsidRPr="00DA69A4">
        <w:rPr>
          <w:rFonts w:ascii="Calibri Light" w:eastAsia="Times New Roman" w:hAnsi="Calibri Light" w:cs="Calibri Light"/>
          <w:sz w:val="24"/>
          <w:szCs w:val="24"/>
          <w:lang w:eastAsia="en-GB"/>
        </w:rPr>
        <w:t xml:space="preserve"> artistic activity could help me overcome a physical or mental health problem or make me more employable)</w:t>
      </w:r>
    </w:p>
    <w:p w:rsidR="004E25DE" w:rsidRPr="00DA69A4" w:rsidRDefault="004E25DE" w:rsidP="004E25DE">
      <w:pPr>
        <w:pStyle w:val="ListParagraph"/>
        <w:numPr>
          <w:ilvl w:val="0"/>
          <w:numId w:val="6"/>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Have a goal to achieve (e.g. a performance or exhibition or a finished item to prepare for)</w:t>
      </w:r>
    </w:p>
    <w:p w:rsidR="004E25DE" w:rsidRPr="00DA69A4" w:rsidRDefault="004E25DE" w:rsidP="004E25DE">
      <w:pPr>
        <w:pStyle w:val="ListParagraph"/>
        <w:numPr>
          <w:ilvl w:val="0"/>
          <w:numId w:val="6"/>
        </w:numPr>
        <w:tabs>
          <w:tab w:val="left" w:pos="142"/>
        </w:tabs>
        <w:spacing w:after="0" w:line="240" w:lineRule="auto"/>
        <w:jc w:val="both"/>
        <w:rPr>
          <w:rFonts w:ascii="Calibri Light" w:eastAsia="Times New Roman" w:hAnsi="Calibri Light" w:cs="Calibri Light"/>
          <w:sz w:val="24"/>
          <w:szCs w:val="24"/>
          <w:lang w:eastAsia="en-GB"/>
        </w:rPr>
      </w:pPr>
      <w:r w:rsidRPr="00DA69A4">
        <w:rPr>
          <w:rFonts w:ascii="Calibri Light" w:eastAsia="Times New Roman" w:hAnsi="Calibri Light" w:cs="Calibri Light"/>
          <w:sz w:val="24"/>
          <w:szCs w:val="24"/>
          <w:lang w:eastAsia="en-GB"/>
        </w:rPr>
        <w:t>Feel more artistic as a person (e.g. feel artistic or imaginative)</w:t>
      </w:r>
    </w:p>
    <w:p w:rsidR="004E25DE" w:rsidRPr="00DA69A4" w:rsidRDefault="004E25DE" w:rsidP="004E25DE">
      <w:pPr>
        <w:tabs>
          <w:tab w:val="left" w:pos="142"/>
        </w:tabs>
        <w:spacing w:after="0" w:line="240" w:lineRule="auto"/>
        <w:jc w:val="both"/>
        <w:rPr>
          <w:rFonts w:ascii="Calibri Light" w:hAnsi="Calibri Light" w:cs="Calibri Light"/>
          <w:i/>
          <w:color w:val="00B0F0"/>
        </w:rPr>
      </w:pPr>
    </w:p>
    <w:p w:rsidR="004E25DE" w:rsidRPr="00DA69A4" w:rsidRDefault="004E25DE" w:rsidP="004E25DE">
      <w:pPr>
        <w:tabs>
          <w:tab w:val="left" w:pos="142"/>
        </w:tabs>
        <w:spacing w:after="0" w:line="240" w:lineRule="auto"/>
        <w:jc w:val="both"/>
        <w:rPr>
          <w:rFonts w:ascii="Calibri Light" w:hAnsi="Calibri Light" w:cs="Calibri Light"/>
          <w:i/>
          <w:color w:val="00B0F0"/>
        </w:rPr>
        <w:sectPr w:rsidR="004E25DE" w:rsidRPr="00DA69A4" w:rsidSect="00867F0D">
          <w:pgSz w:w="11906" w:h="16838"/>
          <w:pgMar w:top="720" w:right="720" w:bottom="720" w:left="720" w:header="708" w:footer="708" w:gutter="0"/>
          <w:cols w:space="708"/>
          <w:docGrid w:linePitch="360"/>
        </w:sectPr>
      </w:pPr>
    </w:p>
    <w:p w:rsidR="004E25DE" w:rsidRPr="00DA69A4" w:rsidRDefault="004E25DE" w:rsidP="004E25DE">
      <w:pPr>
        <w:tabs>
          <w:tab w:val="left" w:pos="142"/>
        </w:tabs>
        <w:spacing w:after="0" w:line="240" w:lineRule="auto"/>
        <w:jc w:val="both"/>
        <w:rPr>
          <w:rFonts w:ascii="Calibri Light" w:hAnsi="Calibri Light" w:cs="Calibri Light"/>
          <w:b/>
        </w:rPr>
      </w:pPr>
      <w:r w:rsidRPr="00DA69A4">
        <w:rPr>
          <w:rFonts w:ascii="Calibri Light" w:hAnsi="Calibri Light" w:cs="Calibri Light"/>
          <w:b/>
        </w:rPr>
        <w:lastRenderedPageBreak/>
        <w:t>Supplementary Table 1: Results from logistic regression analyses showing odds of reporting one or more factors that would encourage engagement in artistic hobbies amongst individuals who do not engage regularly and have (i) depression, and (ii) anxiety, compared to individuals with neither depression or anxiety [showing all predictors individually]</w:t>
      </w:r>
    </w:p>
    <w:tbl>
      <w:tblPr>
        <w:tblStyle w:val="LightList"/>
        <w:tblpPr w:leftFromText="180" w:rightFromText="180" w:vertAnchor="page" w:horzAnchor="margin" w:tblpXSpec="center" w:tblpY="1759"/>
        <w:tblW w:w="16914" w:type="dxa"/>
        <w:tblLayout w:type="fixed"/>
        <w:tblLook w:val="04A0" w:firstRow="1" w:lastRow="0" w:firstColumn="1" w:lastColumn="0" w:noHBand="0" w:noVBand="1"/>
      </w:tblPr>
      <w:tblGrid>
        <w:gridCol w:w="1975"/>
        <w:gridCol w:w="611"/>
        <w:gridCol w:w="992"/>
        <w:gridCol w:w="832"/>
        <w:gridCol w:w="630"/>
        <w:gridCol w:w="1107"/>
        <w:gridCol w:w="821"/>
        <w:gridCol w:w="610"/>
        <w:gridCol w:w="992"/>
        <w:gridCol w:w="822"/>
        <w:gridCol w:w="613"/>
        <w:gridCol w:w="1073"/>
        <w:gridCol w:w="822"/>
        <w:gridCol w:w="595"/>
        <w:gridCol w:w="1005"/>
        <w:gridCol w:w="822"/>
        <w:gridCol w:w="619"/>
        <w:gridCol w:w="1134"/>
        <w:gridCol w:w="822"/>
        <w:gridCol w:w="17"/>
      </w:tblGrid>
      <w:tr w:rsidR="004E25DE" w:rsidRPr="00DA69A4" w:rsidTr="001422BA">
        <w:trPr>
          <w:gridAfter w:val="1"/>
          <w:cnfStyle w:val="100000000000" w:firstRow="1" w:lastRow="0" w:firstColumn="0" w:lastColumn="0" w:oddVBand="0" w:evenVBand="0" w:oddHBand="0"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tcPr>
          <w:p w:rsidR="004E25DE" w:rsidRPr="00DA69A4" w:rsidRDefault="004E25DE" w:rsidP="001422BA">
            <w:pPr>
              <w:tabs>
                <w:tab w:val="left" w:pos="142"/>
              </w:tabs>
              <w:spacing w:after="0" w:line="240" w:lineRule="auto"/>
              <w:jc w:val="both"/>
              <w:rPr>
                <w:rFonts w:ascii="Calibri Light" w:hAnsi="Calibri Light" w:cs="Calibri Light"/>
                <w:b w:val="0"/>
                <w:color w:val="auto"/>
                <w:sz w:val="20"/>
                <w:szCs w:val="20"/>
              </w:rPr>
            </w:pPr>
          </w:p>
        </w:tc>
        <w:tc>
          <w:tcPr>
            <w:tcW w:w="4993"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CAPABILITIES</w:t>
            </w:r>
          </w:p>
        </w:tc>
        <w:tc>
          <w:tcPr>
            <w:tcW w:w="4932"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OPPORTUNITIES</w:t>
            </w:r>
          </w:p>
        </w:tc>
        <w:tc>
          <w:tcPr>
            <w:tcW w:w="4997"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MOTIVATORS</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000000" w:themeFill="text1"/>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2435"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SYCHOLOGICAL</w:t>
            </w:r>
          </w:p>
        </w:tc>
        <w:tc>
          <w:tcPr>
            <w:tcW w:w="255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HYSICAL</w:t>
            </w:r>
          </w:p>
        </w:tc>
        <w:tc>
          <w:tcPr>
            <w:tcW w:w="2424"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SOCIAL</w:t>
            </w:r>
          </w:p>
        </w:tc>
        <w:tc>
          <w:tcPr>
            <w:tcW w:w="250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PHYSICAL </w:t>
            </w:r>
          </w:p>
        </w:tc>
        <w:tc>
          <w:tcPr>
            <w:tcW w:w="2422"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AUTOMATIC </w:t>
            </w:r>
          </w:p>
        </w:tc>
        <w:tc>
          <w:tcPr>
            <w:tcW w:w="2575"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REFLECTIVE</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3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3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07"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2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7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59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0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9"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34"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4" w:type="dxa"/>
            <w:gridSpan w:val="20"/>
          </w:tcPr>
          <w:p w:rsidR="004E25DE" w:rsidRPr="00DA69A4" w:rsidRDefault="004E25DE" w:rsidP="001422BA">
            <w:pPr>
              <w:tabs>
                <w:tab w:val="left" w:pos="142"/>
              </w:tabs>
              <w:spacing w:after="0" w:line="240" w:lineRule="auto"/>
              <w:jc w:val="both"/>
              <w:rPr>
                <w:rFonts w:ascii="Calibri Light" w:hAnsi="Calibri Light" w:cs="Calibri Light"/>
                <w:sz w:val="20"/>
                <w:szCs w:val="20"/>
              </w:rPr>
            </w:pPr>
            <w:r w:rsidRPr="00DA69A4">
              <w:rPr>
                <w:rFonts w:ascii="Calibri Light" w:hAnsi="Calibri Light" w:cs="Calibri Light"/>
                <w:sz w:val="20"/>
                <w:szCs w:val="20"/>
              </w:rPr>
              <w:t>INDIVIDUALS WHO DO NOT ENGAGE: COMPARING RESPONSES OF THOSE WHO ARE DEPRESSED (BUT NOT ANXIOUS) TO THOSE WHO ARE NOT DEPRESSED</w:t>
            </w:r>
          </w:p>
        </w:tc>
      </w:tr>
      <w:tr w:rsidR="007C29CB"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D9D9D9" w:themeFill="background1" w:themeFillShade="D9"/>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Un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05</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2.33</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1</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0</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20</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79</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Age</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2.02</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8%</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2.33</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19</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3,1.5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2.1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94%</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9,1.77</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88%</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Gender</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05</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2.33</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2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7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thnic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2.06</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1</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33</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8,1.6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2.2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8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mployment</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2.02</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8%</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30</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5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6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5%</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19</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2,1.53</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2.1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35%</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0,1.7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ducation</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05</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2.33</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4</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2.2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7%</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7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Wealth</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2.02</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2%</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2.30</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5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6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98%</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1</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4,1.5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7</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2.2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35%</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9,1.7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88%</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Height w:val="288"/>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Geograph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04</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31</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8,1.6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2.1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7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Illness</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2.06</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21</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5%</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2.25</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76%</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8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Pain</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2.04</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21</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0%</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3,1.54</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2.25</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76%</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1.8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Mobility</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2.06</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27</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00%</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4</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59</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2.23</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8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Socialising</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7</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2.09</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8%</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2.36</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50%</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3,1.54</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20</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1.8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88%</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xercise</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8,1.98</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23%</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2.20</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0%</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69</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5%</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17</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1,1.5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7</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2.13</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52%</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0,1.78</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xtraversion</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7</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2.08</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8%</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2.30</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50%</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4</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6,1.59</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19</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1.8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88%</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Openness</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05</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33</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2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8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Agreeableness</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05</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1</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34</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8,1.6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20</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79</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Conscientiousness</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8,1.98</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23%</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27</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00%</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68</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98%</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5</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0</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2.17</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76%</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9,1.76</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32%</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Neuroticism</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1</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2.01</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15%</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30</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50%</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69</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3</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6,1.58</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2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9,1.77</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88%</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08"/>
              </w:tabs>
              <w:spacing w:after="0" w:line="240" w:lineRule="auto"/>
              <w:ind w:left="-9"/>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83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63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1107"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82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61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61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107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59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100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619"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1134"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4" w:type="dxa"/>
            <w:gridSpan w:val="20"/>
          </w:tcPr>
          <w:p w:rsidR="004E25DE" w:rsidRPr="00DA69A4" w:rsidRDefault="004E25DE" w:rsidP="001422BA">
            <w:pPr>
              <w:tabs>
                <w:tab w:val="left" w:pos="-108"/>
              </w:tabs>
              <w:spacing w:after="0" w:line="240" w:lineRule="auto"/>
              <w:ind w:left="-9"/>
              <w:jc w:val="both"/>
              <w:rPr>
                <w:rFonts w:ascii="Calibri Light" w:hAnsi="Calibri Light" w:cs="Calibri Light"/>
                <w:b w:val="0"/>
                <w:sz w:val="20"/>
                <w:szCs w:val="20"/>
              </w:rPr>
            </w:pPr>
            <w:r w:rsidRPr="00DA69A4">
              <w:rPr>
                <w:rFonts w:ascii="Calibri Light" w:hAnsi="Calibri Light" w:cs="Calibri Light"/>
                <w:sz w:val="20"/>
                <w:szCs w:val="20"/>
              </w:rPr>
              <w:t>INDIVIDUALS WHO DO NOT ENGAGE: COMPARING RESPONSES OF THOSE WHO ARE ANXIOUS (BUT NOT DEPRESSED) TO THOSE WHO ARE NOT ANXIOUS</w:t>
            </w:r>
          </w:p>
        </w:tc>
      </w:tr>
      <w:tr w:rsidR="007C29CB"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9</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2.47</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5</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2</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2</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Age</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2.10</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81%</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4</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42</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55%</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2.1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33%</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3</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3,1.62</w:t>
            </w:r>
          </w:p>
        </w:tc>
        <w:tc>
          <w:tcPr>
            <w:tcW w:w="82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2.2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27%</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2.2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79%</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Gender</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8</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2.12</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11%</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5</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2.43</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41%</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2.1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0,1.7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95%</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2.3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76%</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2.2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6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thnic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20</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2.47</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2.1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4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3</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mployment</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16</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05%</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6</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45</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7%</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28</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7,1.68</w:t>
            </w:r>
          </w:p>
        </w:tc>
        <w:tc>
          <w:tcPr>
            <w:tcW w:w="82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2.3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81%</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2.2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6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ducation</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20</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2.50</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41%</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1.83</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88%</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4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3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19%</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Wealth</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2.19</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45</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1.8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2.3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Geograph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9</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6</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45</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7%</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2.1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2.3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2.3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Illness</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20</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6</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2.44</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7%</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5</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43</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2</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Pain</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9</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2.39</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82%</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4,1.8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76%</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2.45</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0%</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2.35</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9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Mobility</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9</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2.48</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2.17</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5</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2</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lastRenderedPageBreak/>
              <w:t>+ Socialising</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2.18</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45</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2.18</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8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32%</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2.3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xercise</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2.17</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0%</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4</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42</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55%</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6</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8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32%</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2.39</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0%</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2.32</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Extraversion</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9</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2.47</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5</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Openness</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9</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2.47</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2.17</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1.84</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1</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3</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Agreeableness</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20</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2.48</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9,2.19</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8,1.86</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2</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gridAfter w:val="1"/>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Conscientiousness</w:t>
            </w:r>
          </w:p>
        </w:tc>
        <w:tc>
          <w:tcPr>
            <w:tcW w:w="61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2.20</w:t>
            </w:r>
          </w:p>
        </w:tc>
        <w:tc>
          <w:tcPr>
            <w:tcW w:w="83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63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107"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2.47</w:t>
            </w:r>
          </w:p>
        </w:tc>
        <w:tc>
          <w:tcPr>
            <w:tcW w:w="821"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2.17</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85</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005"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42</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w:t>
            </w:r>
          </w:p>
        </w:tc>
        <w:tc>
          <w:tcPr>
            <w:tcW w:w="1134" w:type="dxa"/>
            <w:shd w:val="clear" w:color="auto" w:fill="auto"/>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2</w:t>
            </w:r>
          </w:p>
        </w:tc>
        <w:tc>
          <w:tcPr>
            <w:tcW w:w="822" w:type="dxa"/>
            <w:shd w:val="clear" w:color="auto" w:fill="auto"/>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w:t>
            </w:r>
          </w:p>
        </w:tc>
      </w:tr>
      <w:tr w:rsidR="004E25DE" w:rsidRPr="00DA69A4" w:rsidTr="001422BA">
        <w:trPr>
          <w:gridAfter w:val="1"/>
          <w:cnfStyle w:val="000000100000" w:firstRow="0" w:lastRow="0" w:firstColumn="0" w:lastColumn="0" w:oddVBand="0" w:evenVBand="0" w:oddHBand="1" w:evenHBand="0" w:firstRowFirstColumn="0" w:firstRowLastColumn="0" w:lastRowFirstColumn="0" w:lastRowLastColumn="0"/>
          <w:wAfter w:w="17" w:type="dxa"/>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bottom"/>
          </w:tcPr>
          <w:p w:rsidR="004E25DE" w:rsidRPr="00DA69A4" w:rsidRDefault="004E25DE" w:rsidP="001422BA">
            <w:pPr>
              <w:spacing w:after="0" w:line="240" w:lineRule="auto"/>
              <w:rPr>
                <w:rFonts w:ascii="Calibri Light" w:hAnsi="Calibri Light" w:cs="Calibri Light"/>
                <w:b w:val="0"/>
                <w:color w:val="000000"/>
                <w:sz w:val="20"/>
                <w:szCs w:val="20"/>
              </w:rPr>
            </w:pPr>
            <w:r w:rsidRPr="00DA69A4">
              <w:rPr>
                <w:rFonts w:ascii="Calibri Light" w:hAnsi="Calibri Light" w:cs="Calibri Light"/>
                <w:b w:val="0"/>
                <w:color w:val="000000"/>
                <w:sz w:val="20"/>
                <w:szCs w:val="20"/>
              </w:rPr>
              <w:t>+ Neuroticism</w:t>
            </w:r>
          </w:p>
        </w:tc>
        <w:tc>
          <w:tcPr>
            <w:tcW w:w="61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1</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2.04</w:t>
            </w:r>
          </w:p>
        </w:tc>
        <w:tc>
          <w:tcPr>
            <w:tcW w:w="83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7%</w:t>
            </w:r>
          </w:p>
        </w:tc>
        <w:tc>
          <w:tcPr>
            <w:tcW w:w="63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07"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38</w:t>
            </w:r>
          </w:p>
        </w:tc>
        <w:tc>
          <w:tcPr>
            <w:tcW w:w="821"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09%</w:t>
            </w:r>
          </w:p>
        </w:tc>
        <w:tc>
          <w:tcPr>
            <w:tcW w:w="610"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11</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33%</w:t>
            </w:r>
          </w:p>
        </w:tc>
        <w:tc>
          <w:tcPr>
            <w:tcW w:w="613"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w:t>
            </w:r>
          </w:p>
        </w:tc>
        <w:tc>
          <w:tcPr>
            <w:tcW w:w="1073"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1,1.77</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07%</w:t>
            </w:r>
          </w:p>
        </w:tc>
        <w:tc>
          <w:tcPr>
            <w:tcW w:w="595"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005"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46</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0%</w:t>
            </w:r>
          </w:p>
        </w:tc>
        <w:tc>
          <w:tcPr>
            <w:tcW w:w="619"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w:t>
            </w:r>
          </w:p>
        </w:tc>
        <w:tc>
          <w:tcPr>
            <w:tcW w:w="1134" w:type="dxa"/>
            <w:shd w:val="clear" w:color="auto" w:fill="auto"/>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2.23</w:t>
            </w:r>
          </w:p>
        </w:tc>
        <w:tc>
          <w:tcPr>
            <w:tcW w:w="822" w:type="dxa"/>
            <w:shd w:val="clear" w:color="auto" w:fill="auto"/>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09%</w:t>
            </w:r>
          </w:p>
        </w:tc>
      </w:tr>
    </w:tbl>
    <w:p w:rsidR="004E25DE" w:rsidRDefault="004E25DE" w:rsidP="004E25DE">
      <w:pPr>
        <w:tabs>
          <w:tab w:val="left" w:pos="142"/>
        </w:tabs>
        <w:spacing w:after="0" w:line="240" w:lineRule="auto"/>
        <w:jc w:val="both"/>
        <w:rPr>
          <w:rFonts w:ascii="Calibri Light" w:hAnsi="Calibri Light" w:cs="Calibri Light"/>
          <w:i/>
        </w:rPr>
      </w:pPr>
      <w:r w:rsidRPr="00DA69A4">
        <w:rPr>
          <w:rFonts w:ascii="Calibri Light" w:hAnsi="Calibri Light" w:cs="Calibri Light"/>
          <w:i/>
        </w:rPr>
        <w:t xml:space="preserve">Notes: Both depressed and anxious analyses run simultaneously and compared to those who are not depressed or anxious. Boldface=p&lt;.05. PPAE=percentage of protective association explained. Basic model adjusted for frequency of engagement (never, once in last 12 months, twice in last 12 months, 3-4 times in last 12 months). </w:t>
      </w:r>
    </w:p>
    <w:p w:rsidR="004E25DE" w:rsidRDefault="004E25DE" w:rsidP="004E25DE">
      <w:pPr>
        <w:tabs>
          <w:tab w:val="left" w:pos="142"/>
        </w:tabs>
        <w:spacing w:after="0" w:line="240" w:lineRule="auto"/>
        <w:jc w:val="both"/>
        <w:rPr>
          <w:rFonts w:ascii="Calibri Light" w:hAnsi="Calibri Light" w:cs="Calibri Light"/>
          <w:i/>
        </w:rPr>
      </w:pPr>
    </w:p>
    <w:p w:rsidR="004E25DE" w:rsidRDefault="004E25DE" w:rsidP="004E25DE">
      <w:pPr>
        <w:tabs>
          <w:tab w:val="left" w:pos="142"/>
        </w:tabs>
        <w:spacing w:after="0" w:line="240" w:lineRule="auto"/>
        <w:jc w:val="both"/>
        <w:rPr>
          <w:rFonts w:ascii="Calibri Light" w:hAnsi="Calibri Light" w:cs="Calibri Light"/>
          <w:i/>
        </w:rPr>
      </w:pPr>
    </w:p>
    <w:p w:rsidR="004E25DE" w:rsidRDefault="004E25DE" w:rsidP="004E25DE">
      <w:pPr>
        <w:tabs>
          <w:tab w:val="left" w:pos="142"/>
        </w:tabs>
        <w:spacing w:after="0" w:line="240" w:lineRule="auto"/>
        <w:jc w:val="both"/>
        <w:rPr>
          <w:rFonts w:ascii="Calibri Light" w:hAnsi="Calibri Light" w:cs="Calibri Light"/>
          <w:i/>
        </w:rPr>
      </w:pPr>
    </w:p>
    <w:p w:rsidR="004E25DE" w:rsidRPr="00DA69A4" w:rsidRDefault="004E25DE" w:rsidP="004E25DE">
      <w:pPr>
        <w:tabs>
          <w:tab w:val="left" w:pos="142"/>
        </w:tabs>
        <w:spacing w:after="0" w:line="240" w:lineRule="auto"/>
        <w:jc w:val="both"/>
        <w:rPr>
          <w:rFonts w:ascii="Calibri Light" w:hAnsi="Calibri Light" w:cs="Calibri Light"/>
          <w:i/>
        </w:rPr>
      </w:pPr>
    </w:p>
    <w:p w:rsidR="004E25DE" w:rsidRPr="00DA69A4" w:rsidRDefault="004E25DE" w:rsidP="004E25DE">
      <w:pPr>
        <w:spacing w:after="0" w:line="240" w:lineRule="auto"/>
        <w:rPr>
          <w:rFonts w:ascii="Calibri Light" w:hAnsi="Calibri Light" w:cs="Calibri Light"/>
          <w:b/>
          <w:highlight w:val="yellow"/>
        </w:rPr>
      </w:pPr>
    </w:p>
    <w:p w:rsidR="004E25DE" w:rsidRPr="00DA69A4" w:rsidRDefault="004E25DE" w:rsidP="004E25DE">
      <w:pPr>
        <w:spacing w:after="0" w:line="240" w:lineRule="auto"/>
        <w:rPr>
          <w:rFonts w:ascii="Calibri Light" w:hAnsi="Calibri Light" w:cs="Calibri Light"/>
          <w:b/>
          <w:highlight w:val="yellow"/>
        </w:rPr>
      </w:pPr>
      <w:r w:rsidRPr="00DA69A4">
        <w:rPr>
          <w:rFonts w:ascii="Calibri Light" w:hAnsi="Calibri Light" w:cs="Calibri Light"/>
          <w:noProof/>
          <w:lang w:eastAsia="en-GB"/>
        </w:rPr>
        <w:drawing>
          <wp:inline distT="0" distB="0" distL="0" distR="0" wp14:anchorId="169261C8" wp14:editId="08BDF86C">
            <wp:extent cx="6666614" cy="3200400"/>
            <wp:effectExtent l="0" t="0" r="3937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4E25DE" w:rsidRPr="00DA69A4" w:rsidRDefault="004E25DE" w:rsidP="004E25DE">
      <w:pPr>
        <w:tabs>
          <w:tab w:val="left" w:pos="142"/>
        </w:tabs>
        <w:spacing w:after="0" w:line="240" w:lineRule="auto"/>
        <w:jc w:val="both"/>
        <w:rPr>
          <w:rFonts w:ascii="Calibri Light" w:hAnsi="Calibri Light" w:cs="Calibri Light"/>
          <w:b/>
        </w:rPr>
      </w:pPr>
      <w:r w:rsidRPr="00DA69A4">
        <w:rPr>
          <w:rFonts w:ascii="Calibri Light" w:hAnsi="Calibri Light" w:cs="Calibri Light"/>
          <w:b/>
        </w:rPr>
        <w:t>Supplementary Figure 1: Selection of participants to the study (moderate-severe depression and anxiety)</w:t>
      </w:r>
    </w:p>
    <w:p w:rsidR="004E25DE" w:rsidRPr="00DA69A4" w:rsidRDefault="004E25DE" w:rsidP="004E25DE">
      <w:pPr>
        <w:spacing w:after="0" w:line="240" w:lineRule="auto"/>
        <w:rPr>
          <w:rFonts w:ascii="Calibri Light" w:hAnsi="Calibri Light" w:cs="Calibri Light"/>
          <w:b/>
          <w:highlight w:val="yellow"/>
        </w:rPr>
      </w:pPr>
      <w:r w:rsidRPr="00DA69A4">
        <w:rPr>
          <w:rFonts w:ascii="Calibri Light" w:hAnsi="Calibri Light" w:cs="Calibri Light"/>
          <w:b/>
          <w:highlight w:val="yellow"/>
        </w:rPr>
        <w:br w:type="page"/>
      </w:r>
    </w:p>
    <w:p w:rsidR="004E25DE" w:rsidRPr="00DA69A4" w:rsidRDefault="004E25DE" w:rsidP="004E25DE">
      <w:pPr>
        <w:tabs>
          <w:tab w:val="left" w:pos="142"/>
        </w:tabs>
        <w:spacing w:after="0" w:line="240" w:lineRule="auto"/>
        <w:jc w:val="both"/>
        <w:rPr>
          <w:rFonts w:ascii="Calibri Light" w:hAnsi="Calibri Light" w:cs="Calibri Light"/>
          <w:b/>
        </w:rPr>
      </w:pPr>
      <w:r w:rsidRPr="00DA69A4">
        <w:rPr>
          <w:rFonts w:ascii="Calibri Light" w:hAnsi="Calibri Light" w:cs="Calibri Light"/>
          <w:b/>
        </w:rPr>
        <w:lastRenderedPageBreak/>
        <w:t>Supplementary Table 2: Results from logistic regression analyses showing odds of reporting one or more factors that would encourage engagement in artistic hobbies amongst individuals with (i) moderate-severe depression, and (ii) moderate-severe anxiety compared to individuals with neither moderate-severe depression nor moderate-severe anxiety</w:t>
      </w:r>
    </w:p>
    <w:tbl>
      <w:tblPr>
        <w:tblStyle w:val="LightList"/>
        <w:tblpPr w:leftFromText="180" w:rightFromText="180" w:vertAnchor="page" w:horzAnchor="margin" w:tblpXSpec="center" w:tblpY="1759"/>
        <w:tblW w:w="16859" w:type="dxa"/>
        <w:tblLayout w:type="fixed"/>
        <w:tblLook w:val="04A0" w:firstRow="1" w:lastRow="0" w:firstColumn="1" w:lastColumn="0" w:noHBand="0" w:noVBand="1"/>
      </w:tblPr>
      <w:tblGrid>
        <w:gridCol w:w="1677"/>
        <w:gridCol w:w="611"/>
        <w:gridCol w:w="992"/>
        <w:gridCol w:w="832"/>
        <w:gridCol w:w="630"/>
        <w:gridCol w:w="1107"/>
        <w:gridCol w:w="821"/>
        <w:gridCol w:w="610"/>
        <w:gridCol w:w="992"/>
        <w:gridCol w:w="822"/>
        <w:gridCol w:w="613"/>
        <w:gridCol w:w="1073"/>
        <w:gridCol w:w="822"/>
        <w:gridCol w:w="595"/>
        <w:gridCol w:w="1005"/>
        <w:gridCol w:w="940"/>
        <w:gridCol w:w="619"/>
        <w:gridCol w:w="1134"/>
        <w:gridCol w:w="964"/>
      </w:tblGrid>
      <w:tr w:rsidR="004E25DE" w:rsidRPr="00DA69A4" w:rsidTr="00142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color w:val="auto"/>
                <w:sz w:val="20"/>
                <w:szCs w:val="20"/>
              </w:rPr>
            </w:pPr>
          </w:p>
        </w:tc>
        <w:tc>
          <w:tcPr>
            <w:tcW w:w="4993"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CAPABILITIES</w:t>
            </w:r>
          </w:p>
        </w:tc>
        <w:tc>
          <w:tcPr>
            <w:tcW w:w="4932"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OPPORTUNITIES</w:t>
            </w:r>
          </w:p>
        </w:tc>
        <w:tc>
          <w:tcPr>
            <w:tcW w:w="5257"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MOTIVATORS</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000000" w:themeFill="text1"/>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2435"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SYCHOLOGICAL</w:t>
            </w:r>
          </w:p>
        </w:tc>
        <w:tc>
          <w:tcPr>
            <w:tcW w:w="255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HYSICAL</w:t>
            </w:r>
          </w:p>
        </w:tc>
        <w:tc>
          <w:tcPr>
            <w:tcW w:w="2424"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SOCIAL</w:t>
            </w:r>
          </w:p>
        </w:tc>
        <w:tc>
          <w:tcPr>
            <w:tcW w:w="250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PHYSICAL </w:t>
            </w:r>
          </w:p>
        </w:tc>
        <w:tc>
          <w:tcPr>
            <w:tcW w:w="2540"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AUTOMATIC </w:t>
            </w:r>
          </w:p>
        </w:tc>
        <w:tc>
          <w:tcPr>
            <w:tcW w:w="2717"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REFLECTIVE</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3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3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07"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2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7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59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0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94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9"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34"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964"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59" w:type="dxa"/>
            <w:gridSpan w:val="1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DEPRESSED, NOT ANXIOUS</w:t>
            </w:r>
          </w:p>
        </w:tc>
      </w:tr>
      <w:tr w:rsidR="007C29CB" w:rsidRPr="00DA69A4" w:rsidTr="001422BA">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7</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8,2.84</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4</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2.77</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1,1.99</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73</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7</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1,2.66</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5</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39</w:t>
            </w:r>
          </w:p>
        </w:tc>
        <w:tc>
          <w:tcPr>
            <w:tcW w:w="964"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Demographics</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2.80</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92%</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2</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0,2.74</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1%</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0,1.9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1.6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5%</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2.58</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54%</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3</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36</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54%</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ES</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5</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2.70</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76%</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7</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2.69</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65%</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1.9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59%</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4,1.5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9.53%</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4</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63</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8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2.33</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8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Urbanisation</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7</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7,2.84</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3</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0,2.75</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81%</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0,1.9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7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5</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2.63</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2.37</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health</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6</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2.84</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73%</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7</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7,2.56</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1%</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1,1.9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1.7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5%</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0,2.83</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5%</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1</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2.46</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5%</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ocial activ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3,2.94</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11%</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4,2.82</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23%</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2.0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1.6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30%</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2.71</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8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2.45</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8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activ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2.75</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84%</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7</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7,2.56</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1%</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9,1.9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0,1.6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93%</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1</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2.58</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61%</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39</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61%</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ersonal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4,2.66</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8%</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2.59</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9%</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7</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1.9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22%</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30%</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3</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62</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74%</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2.33</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74%</w:t>
            </w:r>
          </w:p>
        </w:tc>
      </w:tr>
      <w:tr w:rsidR="007C29CB" w:rsidRPr="00DA69A4" w:rsidTr="001422BA">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Fully-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1</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2.56</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8%</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1</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2.26</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4.68%</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1.87</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07%</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12</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1,1.38</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6</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70</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3%</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7,2.40</w:t>
            </w:r>
          </w:p>
        </w:tc>
        <w:tc>
          <w:tcPr>
            <w:tcW w:w="964"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3%</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83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630"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821"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610"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82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61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82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59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940"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619"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96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859" w:type="dxa"/>
            <w:gridSpan w:val="19"/>
          </w:tcPr>
          <w:p w:rsidR="004E25DE" w:rsidRPr="00DA69A4" w:rsidRDefault="004E25DE" w:rsidP="001422BA">
            <w:pPr>
              <w:tabs>
                <w:tab w:val="left" w:pos="-108"/>
              </w:tabs>
              <w:spacing w:after="0" w:line="240" w:lineRule="auto"/>
              <w:ind w:left="-9"/>
              <w:jc w:val="both"/>
              <w:rPr>
                <w:rFonts w:ascii="Calibri Light" w:hAnsi="Calibri Light" w:cs="Calibri Light"/>
                <w:b w:val="0"/>
                <w:sz w:val="20"/>
                <w:szCs w:val="20"/>
              </w:rPr>
            </w:pPr>
            <w:r w:rsidRPr="00DA69A4">
              <w:rPr>
                <w:rFonts w:ascii="Calibri Light" w:hAnsi="Calibri Light" w:cs="Calibri Light"/>
                <w:b w:val="0"/>
                <w:sz w:val="20"/>
                <w:szCs w:val="20"/>
              </w:rPr>
              <w:t>ANXIOUS, NOT DEPRESSED</w:t>
            </w:r>
          </w:p>
        </w:tc>
      </w:tr>
      <w:tr w:rsidR="007C29CB"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8</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3.00</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7</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5.71</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38</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1</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3.96</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5</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4.00</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2.80</w:t>
            </w:r>
          </w:p>
        </w:tc>
        <w:tc>
          <w:tcPr>
            <w:tcW w:w="964"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Demographics</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2.76</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3%</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98</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5.39</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76%</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2.33</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48%</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2</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3.3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48%</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5</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4,3.64</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48%</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2.70</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48%</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ES</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2.95</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6%</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5.75</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46%</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3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5</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3.7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2</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3.97</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2.89</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Urbanisation</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8</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3.00</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6</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5.70</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46%</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3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1</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3.9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4</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3.98</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2.78</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health</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7</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2.98</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2%</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5.57</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15%</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2.4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9</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3.9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2</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4.14</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2.85</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ocial activ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3.07</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10%</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22</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8,5.81</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2.3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4</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4.0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4.11</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2.83</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activ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2.95</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6%</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5</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5.51</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53%</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2.37</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3</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3.83</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1</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3.93</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2.80</w:t>
            </w:r>
          </w:p>
        </w:tc>
        <w:tc>
          <w:tcPr>
            <w:tcW w:w="964"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ersonal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2.61</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55%</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94</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5.33</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2.2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4</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3.8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0%</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3</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3.99</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8</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2.68</w:t>
            </w:r>
          </w:p>
        </w:tc>
        <w:tc>
          <w:tcPr>
            <w:tcW w:w="964"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0%</w:t>
            </w:r>
          </w:p>
        </w:tc>
      </w:tr>
      <w:tr w:rsidR="007C29CB"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Fully-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2.52</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3.67%</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0,5.00</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82%</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2.20</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8%</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3.32</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8%</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3</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4.03</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8%</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4</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9,2.79</w:t>
            </w:r>
          </w:p>
        </w:tc>
        <w:tc>
          <w:tcPr>
            <w:tcW w:w="964"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8%</w:t>
            </w:r>
          </w:p>
        </w:tc>
      </w:tr>
    </w:tbl>
    <w:p w:rsidR="004E25DE" w:rsidRPr="00DA69A4" w:rsidRDefault="004E25DE" w:rsidP="004E25DE">
      <w:pPr>
        <w:tabs>
          <w:tab w:val="left" w:pos="142"/>
        </w:tabs>
        <w:spacing w:after="0" w:line="240" w:lineRule="auto"/>
        <w:jc w:val="both"/>
        <w:rPr>
          <w:rFonts w:ascii="Calibri Light" w:hAnsi="Calibri Light" w:cs="Calibri Light"/>
          <w:i/>
        </w:rPr>
      </w:pPr>
      <w:proofErr w:type="gramStart"/>
      <w:r w:rsidRPr="00DA69A4">
        <w:rPr>
          <w:rFonts w:ascii="Calibri Light" w:hAnsi="Calibri Light" w:cs="Calibri Light"/>
          <w:i/>
        </w:rPr>
        <w:t>Notes :</w:t>
      </w:r>
      <w:proofErr w:type="gramEnd"/>
      <w:r w:rsidRPr="00DA69A4">
        <w:rPr>
          <w:rFonts w:ascii="Calibri Light" w:hAnsi="Calibri Light" w:cs="Calibri Light"/>
          <w:i/>
        </w:rPr>
        <w:t xml:space="preserve"> Boldface=p&lt;.05. PPAE=percentage of protective association explained. Basic model adjusted for frequency of engagement (never, once in last 12 months, twice in last 12 months, 3-4 times in last 12 months). Demographics=age, gender, ethnicity. SES=employment status, educational attainment, household income. Urbanisation=community type. Physical health=chronic illness, chronic pain, problems affecting mobility. Social activity=frequency of meeting up with friends or family. Physical activity=number of days engaged in 30 minutes of moderate or vigorous exercise in the past week. Personality=extraversion, openness, agreeableness, conscientiousness, neuroticism.</w:t>
      </w:r>
    </w:p>
    <w:p w:rsidR="004E25DE" w:rsidRPr="00DA69A4" w:rsidRDefault="004E25DE" w:rsidP="004E25DE">
      <w:pPr>
        <w:tabs>
          <w:tab w:val="left" w:pos="142"/>
        </w:tabs>
        <w:spacing w:after="0" w:line="240" w:lineRule="auto"/>
        <w:jc w:val="both"/>
        <w:rPr>
          <w:rFonts w:ascii="Calibri Light" w:hAnsi="Calibri Light" w:cs="Calibri Light"/>
          <w:i/>
        </w:rPr>
      </w:pPr>
    </w:p>
    <w:p w:rsidR="004E25DE" w:rsidRPr="00DA69A4" w:rsidRDefault="004E25DE" w:rsidP="004E25DE">
      <w:pPr>
        <w:tabs>
          <w:tab w:val="left" w:pos="142"/>
        </w:tabs>
        <w:spacing w:after="0" w:line="240" w:lineRule="auto"/>
        <w:jc w:val="both"/>
        <w:rPr>
          <w:rFonts w:ascii="Calibri Light" w:hAnsi="Calibri Light" w:cs="Calibri Light"/>
          <w:b/>
        </w:rPr>
      </w:pPr>
    </w:p>
    <w:p w:rsidR="004E25DE" w:rsidRPr="00DA69A4" w:rsidRDefault="004E25DE" w:rsidP="004E25DE">
      <w:pPr>
        <w:spacing w:after="0" w:line="240" w:lineRule="auto"/>
        <w:rPr>
          <w:rFonts w:ascii="Calibri Light" w:hAnsi="Calibri Light" w:cs="Calibri Light"/>
          <w:b/>
        </w:rPr>
      </w:pPr>
      <w:r w:rsidRPr="00DA69A4">
        <w:rPr>
          <w:rFonts w:ascii="Calibri Light" w:hAnsi="Calibri Light" w:cs="Calibri Light"/>
          <w:b/>
        </w:rPr>
        <w:br w:type="page"/>
      </w:r>
    </w:p>
    <w:p w:rsidR="004E25DE" w:rsidRPr="00DA69A4" w:rsidRDefault="004E25DE" w:rsidP="004E25DE">
      <w:pPr>
        <w:tabs>
          <w:tab w:val="left" w:pos="142"/>
        </w:tabs>
        <w:spacing w:after="0" w:line="240" w:lineRule="auto"/>
        <w:jc w:val="both"/>
        <w:rPr>
          <w:rFonts w:ascii="Calibri Light" w:hAnsi="Calibri Light" w:cs="Calibri Light"/>
          <w:b/>
        </w:rPr>
      </w:pPr>
      <w:r w:rsidRPr="00DA69A4">
        <w:rPr>
          <w:rFonts w:ascii="Calibri Light" w:hAnsi="Calibri Light" w:cs="Calibri Light"/>
          <w:b/>
        </w:rPr>
        <w:lastRenderedPageBreak/>
        <w:t xml:space="preserve">Supplementary Table 3: Results from logistic regression analyses showing odds of reporting two or more factors that would encourage engagement in artistic hobbies amongst individuals with (i) depression, and (ii) anxiety compared to individuals with </w:t>
      </w:r>
      <w:proofErr w:type="gramStart"/>
      <w:r w:rsidRPr="00DA69A4">
        <w:rPr>
          <w:rFonts w:ascii="Calibri Light" w:hAnsi="Calibri Light" w:cs="Calibri Light"/>
          <w:b/>
        </w:rPr>
        <w:t>neither depression or</w:t>
      </w:r>
      <w:proofErr w:type="gramEnd"/>
      <w:r w:rsidRPr="00DA69A4">
        <w:rPr>
          <w:rFonts w:ascii="Calibri Light" w:hAnsi="Calibri Light" w:cs="Calibri Light"/>
          <w:b/>
        </w:rPr>
        <w:t xml:space="preserve"> anxiety</w:t>
      </w:r>
    </w:p>
    <w:p w:rsidR="004E25DE" w:rsidRPr="00DA69A4" w:rsidRDefault="004E25DE" w:rsidP="004E25DE">
      <w:pPr>
        <w:tabs>
          <w:tab w:val="left" w:pos="142"/>
        </w:tabs>
        <w:spacing w:after="0" w:line="240" w:lineRule="auto"/>
        <w:jc w:val="both"/>
        <w:rPr>
          <w:rFonts w:ascii="Calibri Light" w:hAnsi="Calibri Light" w:cs="Calibri Light"/>
          <w:b/>
        </w:rPr>
      </w:pPr>
    </w:p>
    <w:tbl>
      <w:tblPr>
        <w:tblStyle w:val="LightList"/>
        <w:tblpPr w:leftFromText="180" w:rightFromText="180" w:vertAnchor="page" w:horzAnchor="margin" w:tblpXSpec="center" w:tblpY="1759"/>
        <w:tblW w:w="16717" w:type="dxa"/>
        <w:tblLayout w:type="fixed"/>
        <w:tblLook w:val="04A0" w:firstRow="1" w:lastRow="0" w:firstColumn="1" w:lastColumn="0" w:noHBand="0" w:noVBand="1"/>
      </w:tblPr>
      <w:tblGrid>
        <w:gridCol w:w="1677"/>
        <w:gridCol w:w="611"/>
        <w:gridCol w:w="992"/>
        <w:gridCol w:w="832"/>
        <w:gridCol w:w="630"/>
        <w:gridCol w:w="1107"/>
        <w:gridCol w:w="821"/>
        <w:gridCol w:w="610"/>
        <w:gridCol w:w="992"/>
        <w:gridCol w:w="822"/>
        <w:gridCol w:w="613"/>
        <w:gridCol w:w="1073"/>
        <w:gridCol w:w="822"/>
        <w:gridCol w:w="595"/>
        <w:gridCol w:w="1005"/>
        <w:gridCol w:w="822"/>
        <w:gridCol w:w="619"/>
        <w:gridCol w:w="1134"/>
        <w:gridCol w:w="940"/>
      </w:tblGrid>
      <w:tr w:rsidR="004E25DE" w:rsidRPr="00DA69A4" w:rsidTr="00142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color w:val="auto"/>
                <w:sz w:val="20"/>
                <w:szCs w:val="20"/>
              </w:rPr>
            </w:pPr>
          </w:p>
        </w:tc>
        <w:tc>
          <w:tcPr>
            <w:tcW w:w="4993"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CAPABILITIES</w:t>
            </w:r>
          </w:p>
        </w:tc>
        <w:tc>
          <w:tcPr>
            <w:tcW w:w="4932"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OPPORTUNITIES</w:t>
            </w:r>
          </w:p>
        </w:tc>
        <w:tc>
          <w:tcPr>
            <w:tcW w:w="5115"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MOTIVATORS</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000000" w:themeFill="text1"/>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2435"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SYCHOLOGICAL</w:t>
            </w:r>
          </w:p>
        </w:tc>
        <w:tc>
          <w:tcPr>
            <w:tcW w:w="255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HYSICAL</w:t>
            </w:r>
          </w:p>
        </w:tc>
        <w:tc>
          <w:tcPr>
            <w:tcW w:w="2424"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SOCIAL</w:t>
            </w:r>
          </w:p>
        </w:tc>
        <w:tc>
          <w:tcPr>
            <w:tcW w:w="250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PHYSICAL </w:t>
            </w:r>
          </w:p>
        </w:tc>
        <w:tc>
          <w:tcPr>
            <w:tcW w:w="2422"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AUTOMATIC </w:t>
            </w:r>
          </w:p>
        </w:tc>
        <w:tc>
          <w:tcPr>
            <w:tcW w:w="2693"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REFLECTIVE</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3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3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07"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2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7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59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0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9"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34"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94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7" w:type="dxa"/>
            <w:gridSpan w:val="1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DEPRESSED, NOT ANXIOUS</w:t>
            </w:r>
          </w:p>
        </w:tc>
      </w:tr>
      <w:tr w:rsidR="007C29CB" w:rsidRPr="00DA69A4" w:rsidTr="001422BA">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3</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1.80</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2</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2.39</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7</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68</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1.78</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1</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Demographics</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81</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3</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2.40</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8%</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8%</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6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14%</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1.7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1</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ES</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1.71</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8%</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2.30</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84%</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9%</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5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5.71%</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1.7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17%</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1</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Urbanisation</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80</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2</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2.39</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6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8%</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6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1.77</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1</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health</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79</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5</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2.19</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7%</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76%</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1.6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0%</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1.7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8%</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1</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ocial activ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80</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2.36</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8%</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6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52%</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9</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1.7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8%</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7</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9%</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activ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1.77</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66%</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23</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5%</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8%</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1.63</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0%</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1.7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17%</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1.63</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8%</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ersonal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1.73</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1%</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3</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2.28</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82%</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63</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52%</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6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76%</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1.7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8%</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1.60</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8%</w:t>
            </w:r>
          </w:p>
        </w:tc>
      </w:tr>
      <w:tr w:rsidR="007C29CB" w:rsidRPr="00DA69A4" w:rsidTr="001422BA">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Fully-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3</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19%</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1.95</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8.24%</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56</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6.19%</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19</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9,1.43</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5</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25%</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67</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1%</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08"/>
              </w:tabs>
              <w:spacing w:after="0" w:line="240" w:lineRule="auto"/>
              <w:ind w:left="-9"/>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99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3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30"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107"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1"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10"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99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13"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073"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595"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005"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19"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134"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940"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17" w:type="dxa"/>
            <w:gridSpan w:val="19"/>
          </w:tcPr>
          <w:p w:rsidR="004E25DE" w:rsidRPr="00DA69A4" w:rsidRDefault="004E25DE" w:rsidP="001422BA">
            <w:pPr>
              <w:tabs>
                <w:tab w:val="left" w:pos="-108"/>
              </w:tabs>
              <w:spacing w:after="0" w:line="240" w:lineRule="auto"/>
              <w:ind w:left="-9"/>
              <w:jc w:val="both"/>
              <w:rPr>
                <w:rFonts w:ascii="Calibri Light" w:hAnsi="Calibri Light" w:cs="Calibri Light"/>
                <w:b w:val="0"/>
                <w:sz w:val="20"/>
                <w:szCs w:val="20"/>
              </w:rPr>
            </w:pPr>
            <w:r w:rsidRPr="00DA69A4">
              <w:rPr>
                <w:rFonts w:ascii="Calibri Light" w:hAnsi="Calibri Light" w:cs="Calibri Light"/>
                <w:b w:val="0"/>
                <w:sz w:val="20"/>
                <w:szCs w:val="20"/>
              </w:rPr>
              <w:t>ANXIOUS, NOT DEPRESSED</w:t>
            </w:r>
          </w:p>
        </w:tc>
      </w:tr>
      <w:tr w:rsidR="007C29CB"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1.76</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2.32</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9</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1.89</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76</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7</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Demographics</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68</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8%</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26</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25%</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5%</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59%</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7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7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2.25</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5%</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ES</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71</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33%</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26</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25%</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98%</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1.7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69%</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35%</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8</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Urbanisation</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1.76</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2.33</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1.9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7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8</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health</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1.74</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8%</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3</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2.29</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3%</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1.8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17%</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76</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7</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ocial activ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7</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1.75</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8%</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5</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2.31</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4%</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7</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1.8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7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7</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activ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1.75</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5</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2.31</w:t>
            </w:r>
          </w:p>
        </w:tc>
        <w:tc>
          <w:tcPr>
            <w:tcW w:w="82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4%</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6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7</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1.87</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2%</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7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17%</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7</w:t>
            </w:r>
          </w:p>
        </w:tc>
        <w:tc>
          <w:tcPr>
            <w:tcW w:w="94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ersonal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1.65</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83%</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2.24</w:t>
            </w:r>
          </w:p>
        </w:tc>
        <w:tc>
          <w:tcPr>
            <w:tcW w:w="82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33%</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6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5%</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1.8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34%</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35%</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1,2.19</w:t>
            </w:r>
          </w:p>
        </w:tc>
        <w:tc>
          <w:tcPr>
            <w:tcW w:w="94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87%</w:t>
            </w:r>
          </w:p>
        </w:tc>
      </w:tr>
      <w:tr w:rsidR="007C29CB"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Fully-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8</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53</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1.67%</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04</w:t>
            </w:r>
          </w:p>
        </w:tc>
        <w:tc>
          <w:tcPr>
            <w:tcW w:w="82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8.13%</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1.62</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8%</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8</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1.55</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1.72%</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70</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4%</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1</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0,2.19</w:t>
            </w:r>
          </w:p>
        </w:tc>
        <w:tc>
          <w:tcPr>
            <w:tcW w:w="94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99%</w:t>
            </w:r>
          </w:p>
        </w:tc>
      </w:tr>
    </w:tbl>
    <w:p w:rsidR="004E25DE" w:rsidRPr="00DA69A4" w:rsidRDefault="004E25DE" w:rsidP="004E25DE">
      <w:pPr>
        <w:tabs>
          <w:tab w:val="left" w:pos="142"/>
        </w:tabs>
        <w:spacing w:after="0" w:line="240" w:lineRule="auto"/>
        <w:jc w:val="both"/>
        <w:rPr>
          <w:rFonts w:ascii="Calibri Light" w:hAnsi="Calibri Light" w:cs="Calibri Light"/>
          <w:i/>
        </w:rPr>
        <w:sectPr w:rsidR="004E25DE" w:rsidRPr="00DA69A4" w:rsidSect="00C9768C">
          <w:pgSz w:w="16838" w:h="11906" w:orient="landscape"/>
          <w:pgMar w:top="720" w:right="720" w:bottom="720" w:left="720" w:header="708" w:footer="708" w:gutter="0"/>
          <w:cols w:space="708"/>
          <w:docGrid w:linePitch="360"/>
        </w:sectPr>
      </w:pPr>
      <w:proofErr w:type="gramStart"/>
      <w:r w:rsidRPr="00DA69A4">
        <w:rPr>
          <w:rFonts w:ascii="Calibri Light" w:hAnsi="Calibri Light" w:cs="Calibri Light"/>
          <w:i/>
        </w:rPr>
        <w:t>Notes :</w:t>
      </w:r>
      <w:proofErr w:type="gramEnd"/>
      <w:r w:rsidRPr="00DA69A4">
        <w:rPr>
          <w:rFonts w:ascii="Calibri Light" w:hAnsi="Calibri Light" w:cs="Calibri Light"/>
          <w:i/>
        </w:rPr>
        <w:t xml:space="preserve"> Boldface=p&lt;.05. PPAE=percentage of protective association explained. Basic model adjusted for frequency of engagement (never, once in last 12 months, twice in last 12 months, 3-4 times in last 12 months). Demographics=age, gender, ethnicity. SES=employment status, educational attainment, household income. Urbanisation=community type. Physical health=chronic illness, chronic pain, problems affecting mobility. Social activity=frequency of meeting up with friends or family. Physical activity=number of days engaged in 30 minutes of moderate or vigorous exercise in the past week. Personality=extraversion, openness, agreeableness, conscientiousness, neuroticism.</w:t>
      </w:r>
    </w:p>
    <w:p w:rsidR="004E25DE" w:rsidRPr="00DA69A4" w:rsidRDefault="004E25DE" w:rsidP="004E25DE">
      <w:pPr>
        <w:tabs>
          <w:tab w:val="left" w:pos="142"/>
        </w:tabs>
        <w:spacing w:after="0" w:line="240" w:lineRule="auto"/>
        <w:jc w:val="both"/>
        <w:rPr>
          <w:rFonts w:ascii="Calibri Light" w:hAnsi="Calibri Light" w:cs="Calibri Light"/>
          <w:b/>
        </w:rPr>
      </w:pPr>
      <w:r w:rsidRPr="00DA69A4">
        <w:rPr>
          <w:rFonts w:ascii="Calibri Light" w:hAnsi="Calibri Light" w:cs="Calibri Light"/>
          <w:b/>
        </w:rPr>
        <w:lastRenderedPageBreak/>
        <w:t xml:space="preserve">Supplementary Table 4: Results from logistic regression analyses showing odds of reporting three or more factors that would encourage engagement in artistic hobbies amongst individuals with (i) depression, and (ii) anxiety compared to individuals with </w:t>
      </w:r>
      <w:proofErr w:type="gramStart"/>
      <w:r w:rsidRPr="00DA69A4">
        <w:rPr>
          <w:rFonts w:ascii="Calibri Light" w:hAnsi="Calibri Light" w:cs="Calibri Light"/>
          <w:b/>
        </w:rPr>
        <w:t>neither depression or</w:t>
      </w:r>
      <w:proofErr w:type="gramEnd"/>
      <w:r w:rsidRPr="00DA69A4">
        <w:rPr>
          <w:rFonts w:ascii="Calibri Light" w:hAnsi="Calibri Light" w:cs="Calibri Light"/>
          <w:b/>
        </w:rPr>
        <w:t xml:space="preserve"> anxiety</w:t>
      </w:r>
    </w:p>
    <w:p w:rsidR="004E25DE" w:rsidRPr="00DA69A4" w:rsidRDefault="004E25DE" w:rsidP="004E25DE">
      <w:pPr>
        <w:tabs>
          <w:tab w:val="left" w:pos="142"/>
        </w:tabs>
        <w:spacing w:after="0" w:line="240" w:lineRule="auto"/>
        <w:jc w:val="both"/>
        <w:rPr>
          <w:rFonts w:ascii="Calibri Light" w:hAnsi="Calibri Light" w:cs="Calibri Light"/>
          <w:b/>
        </w:rPr>
      </w:pPr>
    </w:p>
    <w:tbl>
      <w:tblPr>
        <w:tblStyle w:val="LightList"/>
        <w:tblpPr w:leftFromText="180" w:rightFromText="180" w:vertAnchor="page" w:horzAnchor="margin" w:tblpXSpec="center" w:tblpY="1759"/>
        <w:tblW w:w="16700" w:type="dxa"/>
        <w:tblLayout w:type="fixed"/>
        <w:tblLook w:val="04A0" w:firstRow="1" w:lastRow="0" w:firstColumn="1" w:lastColumn="0" w:noHBand="0" w:noVBand="1"/>
      </w:tblPr>
      <w:tblGrid>
        <w:gridCol w:w="1677"/>
        <w:gridCol w:w="611"/>
        <w:gridCol w:w="992"/>
        <w:gridCol w:w="832"/>
        <w:gridCol w:w="630"/>
        <w:gridCol w:w="1107"/>
        <w:gridCol w:w="922"/>
        <w:gridCol w:w="610"/>
        <w:gridCol w:w="992"/>
        <w:gridCol w:w="822"/>
        <w:gridCol w:w="613"/>
        <w:gridCol w:w="1073"/>
        <w:gridCol w:w="822"/>
        <w:gridCol w:w="595"/>
        <w:gridCol w:w="1005"/>
        <w:gridCol w:w="822"/>
        <w:gridCol w:w="619"/>
        <w:gridCol w:w="1134"/>
        <w:gridCol w:w="822"/>
      </w:tblGrid>
      <w:tr w:rsidR="004E25DE" w:rsidRPr="00DA69A4" w:rsidTr="00142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color w:val="auto"/>
                <w:sz w:val="20"/>
                <w:szCs w:val="20"/>
              </w:rPr>
            </w:pPr>
          </w:p>
        </w:tc>
        <w:tc>
          <w:tcPr>
            <w:tcW w:w="5094"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CAPABILITIES</w:t>
            </w:r>
          </w:p>
        </w:tc>
        <w:tc>
          <w:tcPr>
            <w:tcW w:w="4932"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OPPORTUNITIES</w:t>
            </w:r>
          </w:p>
        </w:tc>
        <w:tc>
          <w:tcPr>
            <w:tcW w:w="4997" w:type="dxa"/>
            <w:gridSpan w:val="6"/>
          </w:tcPr>
          <w:p w:rsidR="004E25DE" w:rsidRPr="00DA69A4" w:rsidRDefault="004E25DE" w:rsidP="001422BA">
            <w:pPr>
              <w:tabs>
                <w:tab w:val="left" w:pos="142"/>
              </w:tabs>
              <w:spacing w:after="0" w:line="240"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auto"/>
                <w:sz w:val="20"/>
                <w:szCs w:val="20"/>
              </w:rPr>
            </w:pPr>
            <w:r w:rsidRPr="00DA69A4">
              <w:rPr>
                <w:rFonts w:ascii="Calibri Light" w:hAnsi="Calibri Light" w:cs="Calibri Light"/>
                <w:color w:val="auto"/>
                <w:sz w:val="20"/>
                <w:szCs w:val="20"/>
              </w:rPr>
              <w:t>MOTIVATORS</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000000" w:themeFill="text1"/>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2435"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SYCHOLOGICAL</w:t>
            </w:r>
          </w:p>
        </w:tc>
        <w:tc>
          <w:tcPr>
            <w:tcW w:w="2659"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HYSICAL</w:t>
            </w:r>
          </w:p>
        </w:tc>
        <w:tc>
          <w:tcPr>
            <w:tcW w:w="2424"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SOCIAL</w:t>
            </w:r>
          </w:p>
        </w:tc>
        <w:tc>
          <w:tcPr>
            <w:tcW w:w="2508"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PHYSICAL </w:t>
            </w:r>
          </w:p>
        </w:tc>
        <w:tc>
          <w:tcPr>
            <w:tcW w:w="2422"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 xml:space="preserve">AUTOMATIC </w:t>
            </w:r>
          </w:p>
        </w:tc>
        <w:tc>
          <w:tcPr>
            <w:tcW w:w="2575" w:type="dxa"/>
            <w:gridSpan w:val="3"/>
            <w:shd w:val="clear" w:color="auto" w:fill="000000" w:themeFill="text1"/>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REFLECTIVE</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83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3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07"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 CI</w:t>
            </w:r>
          </w:p>
        </w:tc>
        <w:tc>
          <w:tcPr>
            <w:tcW w:w="9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0"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99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73"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59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005"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c>
          <w:tcPr>
            <w:tcW w:w="619"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OR</w:t>
            </w:r>
          </w:p>
        </w:tc>
        <w:tc>
          <w:tcPr>
            <w:tcW w:w="1134"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95CI</w:t>
            </w:r>
          </w:p>
        </w:tc>
        <w:tc>
          <w:tcPr>
            <w:tcW w:w="822" w:type="dxa"/>
          </w:tcPr>
          <w:p w:rsidR="004E25DE" w:rsidRPr="00DA69A4" w:rsidRDefault="004E25DE" w:rsidP="001422BA">
            <w:pPr>
              <w:tabs>
                <w:tab w:val="left" w:pos="142"/>
              </w:tabs>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rPr>
            </w:pPr>
            <w:r w:rsidRPr="00DA69A4">
              <w:rPr>
                <w:rFonts w:ascii="Calibri Light" w:hAnsi="Calibri Light" w:cs="Calibri Light"/>
                <w:b/>
                <w:sz w:val="20"/>
                <w:szCs w:val="20"/>
              </w:rPr>
              <w:t>PPAE</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0" w:type="dxa"/>
            <w:gridSpan w:val="1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DEPRESSED, NOT ANXIOUS</w:t>
            </w:r>
          </w:p>
        </w:tc>
      </w:tr>
      <w:tr w:rsidR="007C29CB" w:rsidRPr="00DA69A4" w:rsidTr="001422BA">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6</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2.14</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3</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94</w:t>
            </w:r>
          </w:p>
        </w:tc>
        <w:tc>
          <w:tcPr>
            <w:tcW w:w="9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1.99</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4,1.35</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1</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78</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48</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Demographics</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2.15</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8</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2.01</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43%</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8</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0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25%</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2,1.3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08%</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7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4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ES</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1.97</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42%</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1.84</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8%</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9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81%</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9</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82,1.1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69%</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9</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1.7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92%</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4,1.4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Urbanisation</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2.13</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1.96</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9%</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1.9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4,1.3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1</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8,1.7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4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health</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07</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89%</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3</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5,1.59</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6.6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9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25%</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2,1.3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08%</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1.7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6%</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48</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ocial activ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5</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2.13</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2%</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9</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7,1.89</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55%</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9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25%</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2,1.3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08%</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3</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1.8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92%</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4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activ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2.08</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58%</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1.85</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09%</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2</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4,1.9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2%</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1</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2,1.32</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38%</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1.7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88%</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1.4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ersonal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2.02</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6%</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92</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66%</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93</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81%</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92,1.3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08%</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1</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8,1.78</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7</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7,1.51</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00%</w:t>
            </w:r>
          </w:p>
        </w:tc>
      </w:tr>
      <w:tr w:rsidR="007C29CB" w:rsidRPr="00DA69A4" w:rsidTr="001422BA">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Fully-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2,1.84</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4.21%</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87,1.49</w:t>
            </w:r>
          </w:p>
        </w:tc>
        <w:tc>
          <w:tcPr>
            <w:tcW w:w="9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3.58%</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4,1.87</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75%</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3</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77,1.13</w:t>
            </w:r>
          </w:p>
        </w:tc>
        <w:tc>
          <w:tcPr>
            <w:tcW w:w="822"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szCs w:val="20"/>
              </w:rPr>
            </w:pP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8</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5,1.76</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88%</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6</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50</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p>
        </w:tc>
        <w:tc>
          <w:tcPr>
            <w:tcW w:w="611" w:type="dxa"/>
          </w:tcPr>
          <w:p w:rsidR="004E25DE" w:rsidRPr="00DA69A4" w:rsidRDefault="004E25DE" w:rsidP="001422BA">
            <w:pPr>
              <w:tabs>
                <w:tab w:val="left" w:pos="-108"/>
              </w:tabs>
              <w:spacing w:after="0" w:line="240" w:lineRule="auto"/>
              <w:ind w:left="-9"/>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99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3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30"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107"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9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10"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99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13"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073"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595"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005"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619"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1134"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c>
          <w:tcPr>
            <w:tcW w:w="822" w:type="dxa"/>
          </w:tcPr>
          <w:p w:rsidR="004E25DE" w:rsidRPr="00DA69A4" w:rsidRDefault="004E25DE" w:rsidP="001422BA">
            <w:pPr>
              <w:tabs>
                <w:tab w:val="left" w:pos="142"/>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rPr>
            </w:pP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00" w:type="dxa"/>
            <w:gridSpan w:val="19"/>
          </w:tcPr>
          <w:p w:rsidR="004E25DE" w:rsidRPr="00DA69A4" w:rsidRDefault="004E25DE" w:rsidP="001422BA">
            <w:pPr>
              <w:tabs>
                <w:tab w:val="left" w:pos="-108"/>
              </w:tabs>
              <w:spacing w:after="0" w:line="240" w:lineRule="auto"/>
              <w:ind w:left="-9"/>
              <w:jc w:val="both"/>
              <w:rPr>
                <w:rFonts w:ascii="Calibri Light" w:hAnsi="Calibri Light" w:cs="Calibri Light"/>
                <w:b w:val="0"/>
                <w:sz w:val="20"/>
                <w:szCs w:val="20"/>
              </w:rPr>
            </w:pPr>
            <w:r w:rsidRPr="00DA69A4">
              <w:rPr>
                <w:rFonts w:ascii="Calibri Light" w:hAnsi="Calibri Light" w:cs="Calibri Light"/>
                <w:b w:val="0"/>
                <w:sz w:val="20"/>
                <w:szCs w:val="20"/>
              </w:rPr>
              <w:t>ANXIOUS, NOT DEPRESSED</w:t>
            </w:r>
          </w:p>
        </w:tc>
      </w:tr>
      <w:tr w:rsidR="007C29CB"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Basic model</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36</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1.86</w:t>
            </w:r>
          </w:p>
        </w:tc>
        <w:tc>
          <w:tcPr>
            <w:tcW w:w="9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11</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1</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1.96</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85</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Demographics</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7,2.33</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9%</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6</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1,2.02</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4.44%</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2.19</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22%</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8,1.56</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23%</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1.9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83</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2%</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ES</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88</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4,2.29</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6.38%</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4</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1.85</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2%</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0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9,1.57</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91%</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3</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1.93</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55%</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3</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82</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64%</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Urbanisation</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0,2.36</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5</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3,1.86</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1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0,1.71</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1.9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8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health</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7,2.32</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19%</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7</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5,1.79</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78%</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1</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2.0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74%</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1</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8,1.69</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65%</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1.94</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3%</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8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Social activ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4</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2.36</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4,1.87</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22%</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1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0,1.9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0,1.84</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hysical activity</w:t>
            </w:r>
          </w:p>
        </w:tc>
        <w:tc>
          <w:tcPr>
            <w:tcW w:w="611"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9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2.34</w:t>
            </w:r>
          </w:p>
        </w:tc>
        <w:tc>
          <w:tcPr>
            <w:tcW w:w="83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w:t>
            </w:r>
          </w:p>
        </w:tc>
        <w:tc>
          <w:tcPr>
            <w:tcW w:w="63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3</w:t>
            </w:r>
          </w:p>
        </w:tc>
        <w:tc>
          <w:tcPr>
            <w:tcW w:w="1107"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2,1.84</w:t>
            </w:r>
          </w:p>
        </w:tc>
        <w:tc>
          <w:tcPr>
            <w:tcW w:w="9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4.44%</w:t>
            </w:r>
          </w:p>
        </w:tc>
        <w:tc>
          <w:tcPr>
            <w:tcW w:w="610"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3</w:t>
            </w:r>
          </w:p>
        </w:tc>
        <w:tc>
          <w:tcPr>
            <w:tcW w:w="992"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2.1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c>
          <w:tcPr>
            <w:tcW w:w="613"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2</w:t>
            </w:r>
          </w:p>
        </w:tc>
        <w:tc>
          <w:tcPr>
            <w:tcW w:w="1073"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9,1.70</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33%</w:t>
            </w:r>
          </w:p>
        </w:tc>
        <w:tc>
          <w:tcPr>
            <w:tcW w:w="595"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5</w:t>
            </w:r>
          </w:p>
        </w:tc>
        <w:tc>
          <w:tcPr>
            <w:tcW w:w="1005"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9,1.9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2%</w:t>
            </w:r>
          </w:p>
        </w:tc>
        <w:tc>
          <w:tcPr>
            <w:tcW w:w="619"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134" w:type="dxa"/>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1,1.85</w:t>
            </w:r>
          </w:p>
        </w:tc>
        <w:tc>
          <w:tcPr>
            <w:tcW w:w="822" w:type="dxa"/>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r w:rsidR="004E25DE" w:rsidRPr="00DA69A4" w:rsidTr="001422BA">
        <w:tc>
          <w:tcPr>
            <w:cnfStyle w:val="001000000000" w:firstRow="0" w:lastRow="0" w:firstColumn="1" w:lastColumn="0" w:oddVBand="0" w:evenVBand="0" w:oddHBand="0" w:evenHBand="0" w:firstRowFirstColumn="0" w:firstRowLastColumn="0" w:lastRowFirstColumn="0" w:lastRowLastColumn="0"/>
            <w:tcW w:w="1677" w:type="dxa"/>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 Personality</w:t>
            </w:r>
          </w:p>
        </w:tc>
        <w:tc>
          <w:tcPr>
            <w:tcW w:w="611"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6,2.19</w:t>
            </w:r>
          </w:p>
        </w:tc>
        <w:tc>
          <w:tcPr>
            <w:tcW w:w="83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6%</w:t>
            </w:r>
          </w:p>
        </w:tc>
        <w:tc>
          <w:tcPr>
            <w:tcW w:w="63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49</w:t>
            </w:r>
          </w:p>
        </w:tc>
        <w:tc>
          <w:tcPr>
            <w:tcW w:w="1107"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93</w:t>
            </w:r>
          </w:p>
        </w:tc>
        <w:tc>
          <w:tcPr>
            <w:tcW w:w="9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8.89%</w:t>
            </w:r>
          </w:p>
        </w:tc>
        <w:tc>
          <w:tcPr>
            <w:tcW w:w="610"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9</w:t>
            </w:r>
          </w:p>
        </w:tc>
        <w:tc>
          <w:tcPr>
            <w:tcW w:w="992"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07</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5.48%</w:t>
            </w:r>
          </w:p>
        </w:tc>
        <w:tc>
          <w:tcPr>
            <w:tcW w:w="613"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w:t>
            </w:r>
          </w:p>
        </w:tc>
        <w:tc>
          <w:tcPr>
            <w:tcW w:w="1073"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5,1.6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1.63%</w:t>
            </w:r>
          </w:p>
        </w:tc>
        <w:tc>
          <w:tcPr>
            <w:tcW w:w="595"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4</w:t>
            </w:r>
          </w:p>
        </w:tc>
        <w:tc>
          <w:tcPr>
            <w:tcW w:w="1005"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1.95</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3.03%</w:t>
            </w:r>
          </w:p>
        </w:tc>
        <w:tc>
          <w:tcPr>
            <w:tcW w:w="619"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1134" w:type="dxa"/>
            <w:vAlign w:val="bottom"/>
          </w:tcPr>
          <w:p w:rsidR="004E25DE" w:rsidRPr="00DA69A4" w:rsidRDefault="004E25DE" w:rsidP="001422BA">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1.90</w:t>
            </w:r>
          </w:p>
        </w:tc>
        <w:tc>
          <w:tcPr>
            <w:tcW w:w="822" w:type="dxa"/>
            <w:vAlign w:val="bottom"/>
          </w:tcPr>
          <w:p w:rsidR="004E25DE" w:rsidRPr="00DA69A4" w:rsidRDefault="004E25DE" w:rsidP="001422BA">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7.27%</w:t>
            </w:r>
          </w:p>
        </w:tc>
      </w:tr>
      <w:tr w:rsidR="007C29CB" w:rsidRPr="00DA69A4" w:rsidTr="00142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shd w:val="clear" w:color="auto" w:fill="D9D9D9" w:themeFill="background1" w:themeFillShade="D9"/>
          </w:tcPr>
          <w:p w:rsidR="004E25DE" w:rsidRPr="00DA69A4" w:rsidRDefault="004E25DE" w:rsidP="001422BA">
            <w:pPr>
              <w:tabs>
                <w:tab w:val="left" w:pos="142"/>
              </w:tabs>
              <w:spacing w:after="0" w:line="240" w:lineRule="auto"/>
              <w:jc w:val="both"/>
              <w:rPr>
                <w:rFonts w:ascii="Calibri Light" w:hAnsi="Calibri Light" w:cs="Calibri Light"/>
                <w:b w:val="0"/>
                <w:sz w:val="20"/>
                <w:szCs w:val="20"/>
              </w:rPr>
            </w:pPr>
            <w:r w:rsidRPr="00DA69A4">
              <w:rPr>
                <w:rFonts w:ascii="Calibri Light" w:hAnsi="Calibri Light" w:cs="Calibri Light"/>
                <w:b w:val="0"/>
                <w:sz w:val="20"/>
                <w:szCs w:val="20"/>
              </w:rPr>
              <w:t>Fully-adjusted</w:t>
            </w:r>
          </w:p>
        </w:tc>
        <w:tc>
          <w:tcPr>
            <w:tcW w:w="611"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7</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8,2.10</w:t>
            </w:r>
          </w:p>
        </w:tc>
        <w:tc>
          <w:tcPr>
            <w:tcW w:w="83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5.53%</w:t>
            </w:r>
          </w:p>
        </w:tc>
        <w:tc>
          <w:tcPr>
            <w:tcW w:w="63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6</w:t>
            </w:r>
          </w:p>
        </w:tc>
        <w:tc>
          <w:tcPr>
            <w:tcW w:w="1107"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3,1.81</w:t>
            </w:r>
          </w:p>
        </w:tc>
        <w:tc>
          <w:tcPr>
            <w:tcW w:w="9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20.00%</w:t>
            </w:r>
          </w:p>
        </w:tc>
        <w:tc>
          <w:tcPr>
            <w:tcW w:w="610"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66</w:t>
            </w:r>
          </w:p>
        </w:tc>
        <w:tc>
          <w:tcPr>
            <w:tcW w:w="99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5,2.05</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9.59%</w:t>
            </w:r>
          </w:p>
        </w:tc>
        <w:tc>
          <w:tcPr>
            <w:tcW w:w="613"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1.18</w:t>
            </w:r>
          </w:p>
        </w:tc>
        <w:tc>
          <w:tcPr>
            <w:tcW w:w="1073"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szCs w:val="20"/>
              </w:rPr>
            </w:pPr>
            <w:r w:rsidRPr="00DA69A4">
              <w:rPr>
                <w:rFonts w:ascii="Calibri Light" w:hAnsi="Calibri Light" w:cs="Calibri Light"/>
                <w:color w:val="000000"/>
                <w:sz w:val="20"/>
                <w:szCs w:val="20"/>
              </w:rPr>
              <w:t>0.98,1.44</w:t>
            </w:r>
          </w:p>
        </w:tc>
        <w:tc>
          <w:tcPr>
            <w:tcW w:w="822"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p>
        </w:tc>
        <w:tc>
          <w:tcPr>
            <w:tcW w:w="595"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9</w:t>
            </w:r>
          </w:p>
        </w:tc>
        <w:tc>
          <w:tcPr>
            <w:tcW w:w="1005"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33,1.90</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0.61%</w:t>
            </w:r>
          </w:p>
        </w:tc>
        <w:tc>
          <w:tcPr>
            <w:tcW w:w="619"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55</w:t>
            </w:r>
          </w:p>
        </w:tc>
        <w:tc>
          <w:tcPr>
            <w:tcW w:w="1134" w:type="dxa"/>
            <w:shd w:val="clear" w:color="auto" w:fill="D9D9D9" w:themeFill="background1" w:themeFillShade="D9"/>
            <w:vAlign w:val="bottom"/>
          </w:tcPr>
          <w:p w:rsidR="004E25DE" w:rsidRPr="00DA69A4" w:rsidRDefault="004E25DE" w:rsidP="001422B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1.29,1.87</w:t>
            </w:r>
          </w:p>
        </w:tc>
        <w:tc>
          <w:tcPr>
            <w:tcW w:w="822" w:type="dxa"/>
            <w:shd w:val="clear" w:color="auto" w:fill="D9D9D9" w:themeFill="background1" w:themeFillShade="D9"/>
            <w:vAlign w:val="bottom"/>
          </w:tcPr>
          <w:p w:rsidR="004E25DE" w:rsidRPr="00DA69A4" w:rsidRDefault="004E25DE" w:rsidP="001422B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szCs w:val="20"/>
              </w:rPr>
            </w:pPr>
            <w:r w:rsidRPr="00DA69A4">
              <w:rPr>
                <w:rFonts w:ascii="Calibri Light" w:hAnsi="Calibri Light" w:cs="Calibri Light"/>
                <w:b/>
                <w:color w:val="000000"/>
                <w:sz w:val="20"/>
                <w:szCs w:val="20"/>
              </w:rPr>
              <w:t>0.00%</w:t>
            </w:r>
          </w:p>
        </w:tc>
      </w:tr>
    </w:tbl>
    <w:p w:rsidR="004E25DE" w:rsidRPr="00DA69A4" w:rsidRDefault="004E25DE" w:rsidP="004E25DE">
      <w:pPr>
        <w:tabs>
          <w:tab w:val="left" w:pos="142"/>
        </w:tabs>
        <w:spacing w:after="0" w:line="240" w:lineRule="auto"/>
        <w:jc w:val="both"/>
        <w:rPr>
          <w:rFonts w:ascii="Calibri Light" w:hAnsi="Calibri Light" w:cs="Calibri Light"/>
          <w:i/>
          <w:color w:val="00B0F0"/>
        </w:rPr>
      </w:pPr>
      <w:proofErr w:type="gramStart"/>
      <w:r w:rsidRPr="00DA69A4">
        <w:rPr>
          <w:rFonts w:ascii="Calibri Light" w:hAnsi="Calibri Light" w:cs="Calibri Light"/>
          <w:i/>
        </w:rPr>
        <w:t>Notes :</w:t>
      </w:r>
      <w:proofErr w:type="gramEnd"/>
      <w:r w:rsidRPr="00DA69A4">
        <w:rPr>
          <w:rFonts w:ascii="Calibri Light" w:hAnsi="Calibri Light" w:cs="Calibri Light"/>
          <w:i/>
        </w:rPr>
        <w:t xml:space="preserve"> Boldface=p&lt;.05. PPAE=percentage of protective association explained. Basic model adjusted for frequency of engagement (never, once in last 12 months, twice in last 12 months, 3-4 times in last 12 months). Demographics=age, gender, ethnicity. SES=employment status, educational attainment, household income. Urbanisation=community type. Physical health=chronic illness, chronic pain, problems affecting mobility. Social activity=frequency of meeting up with friends or family. Physical activity=number of days engaged in 30 minutes of moderate or vigorous exercise in the past week. Personality=extraversion, openness, agreeableness, conscientiousness, neuroticism</w:t>
      </w:r>
    </w:p>
    <w:p w:rsidR="00C565BF" w:rsidRDefault="008956DA"/>
    <w:sectPr w:rsidR="00C565BF" w:rsidSect="006D174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C072F"/>
    <w:multiLevelType w:val="hybridMultilevel"/>
    <w:tmpl w:val="6B0AD6C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C16D0C"/>
    <w:multiLevelType w:val="hybridMultilevel"/>
    <w:tmpl w:val="F7762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3F4B76"/>
    <w:multiLevelType w:val="hybridMultilevel"/>
    <w:tmpl w:val="7C58C772"/>
    <w:lvl w:ilvl="0" w:tplc="B7F6FE8A">
      <w:start w:val="5"/>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7235CB"/>
    <w:multiLevelType w:val="hybridMultilevel"/>
    <w:tmpl w:val="C36CB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D16B0D"/>
    <w:multiLevelType w:val="hybridMultilevel"/>
    <w:tmpl w:val="D4AAF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1F2F82"/>
    <w:multiLevelType w:val="hybridMultilevel"/>
    <w:tmpl w:val="6B0AD6C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BB365BE"/>
    <w:multiLevelType w:val="hybridMultilevel"/>
    <w:tmpl w:val="E6E80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6B52CA"/>
    <w:multiLevelType w:val="hybridMultilevel"/>
    <w:tmpl w:val="B2A4E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8D6BAC"/>
    <w:multiLevelType w:val="hybridMultilevel"/>
    <w:tmpl w:val="C226A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A9759B"/>
    <w:multiLevelType w:val="hybridMultilevel"/>
    <w:tmpl w:val="41F48D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8"/>
  </w:num>
  <w:num w:numId="9">
    <w:abstractNumId w:val="2"/>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5DE"/>
    <w:rsid w:val="00315870"/>
    <w:rsid w:val="004E25DE"/>
    <w:rsid w:val="006625E1"/>
    <w:rsid w:val="007C29CB"/>
    <w:rsid w:val="008956DA"/>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C71DB"/>
  <w15:chartTrackingRefBased/>
  <w15:docId w15:val="{AC8A9688-8507-4C5E-890B-F0EC86070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25DE"/>
    <w:pPr>
      <w:spacing w:after="200" w:line="276" w:lineRule="auto"/>
    </w:pPr>
  </w:style>
  <w:style w:type="paragraph" w:styleId="Heading1">
    <w:name w:val="heading 1"/>
    <w:basedOn w:val="Normal"/>
    <w:next w:val="Normal"/>
    <w:link w:val="Heading1Char"/>
    <w:uiPriority w:val="9"/>
    <w:qFormat/>
    <w:rsid w:val="004E25DE"/>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4E25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5DE"/>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4E25DE"/>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4E25DE"/>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E25DE"/>
    <w:rPr>
      <w:rFonts w:asciiTheme="majorHAnsi" w:eastAsiaTheme="majorEastAsia" w:hAnsiTheme="majorHAnsi" w:cstheme="majorBidi"/>
      <w:color w:val="323E4F" w:themeColor="text2" w:themeShade="BF"/>
      <w:spacing w:val="5"/>
      <w:kern w:val="28"/>
      <w:sz w:val="52"/>
      <w:szCs w:val="52"/>
    </w:rPr>
  </w:style>
  <w:style w:type="paragraph" w:styleId="NoSpacing">
    <w:name w:val="No Spacing"/>
    <w:uiPriority w:val="1"/>
    <w:qFormat/>
    <w:rsid w:val="004E25DE"/>
    <w:pPr>
      <w:spacing w:after="0" w:line="240" w:lineRule="auto"/>
    </w:pPr>
  </w:style>
  <w:style w:type="paragraph" w:styleId="ListParagraph">
    <w:name w:val="List Paragraph"/>
    <w:basedOn w:val="Normal"/>
    <w:uiPriority w:val="34"/>
    <w:qFormat/>
    <w:rsid w:val="004E25DE"/>
    <w:pPr>
      <w:spacing w:after="160" w:line="259" w:lineRule="auto"/>
      <w:ind w:left="720"/>
      <w:contextualSpacing/>
    </w:pPr>
  </w:style>
  <w:style w:type="table" w:styleId="TableGrid">
    <w:name w:val="Table Grid"/>
    <w:basedOn w:val="TableNormal"/>
    <w:uiPriority w:val="59"/>
    <w:rsid w:val="004E2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4E25D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E25D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4E25DE"/>
    <w:pPr>
      <w:tabs>
        <w:tab w:val="left" w:pos="504"/>
      </w:tabs>
      <w:spacing w:after="240" w:line="240" w:lineRule="auto"/>
      <w:ind w:left="504" w:hanging="504"/>
    </w:pPr>
  </w:style>
  <w:style w:type="table" w:styleId="GridTable4">
    <w:name w:val="Grid Table 4"/>
    <w:basedOn w:val="TableNormal"/>
    <w:uiPriority w:val="49"/>
    <w:rsid w:val="004E25D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E25DE"/>
    <w:rPr>
      <w:sz w:val="16"/>
      <w:szCs w:val="16"/>
    </w:rPr>
  </w:style>
  <w:style w:type="paragraph" w:styleId="CommentText">
    <w:name w:val="annotation text"/>
    <w:basedOn w:val="Normal"/>
    <w:link w:val="CommentTextChar"/>
    <w:uiPriority w:val="99"/>
    <w:unhideWhenUsed/>
    <w:rsid w:val="004E25DE"/>
    <w:pPr>
      <w:spacing w:line="240" w:lineRule="auto"/>
    </w:pPr>
    <w:rPr>
      <w:sz w:val="20"/>
      <w:szCs w:val="20"/>
    </w:rPr>
  </w:style>
  <w:style w:type="character" w:customStyle="1" w:styleId="CommentTextChar">
    <w:name w:val="Comment Text Char"/>
    <w:basedOn w:val="DefaultParagraphFont"/>
    <w:link w:val="CommentText"/>
    <w:uiPriority w:val="99"/>
    <w:rsid w:val="004E25DE"/>
    <w:rPr>
      <w:sz w:val="20"/>
      <w:szCs w:val="20"/>
    </w:rPr>
  </w:style>
  <w:style w:type="paragraph" w:styleId="CommentSubject">
    <w:name w:val="annotation subject"/>
    <w:basedOn w:val="CommentText"/>
    <w:next w:val="CommentText"/>
    <w:link w:val="CommentSubjectChar"/>
    <w:uiPriority w:val="99"/>
    <w:semiHidden/>
    <w:unhideWhenUsed/>
    <w:rsid w:val="004E25DE"/>
    <w:rPr>
      <w:b/>
      <w:bCs/>
    </w:rPr>
  </w:style>
  <w:style w:type="character" w:customStyle="1" w:styleId="CommentSubjectChar">
    <w:name w:val="Comment Subject Char"/>
    <w:basedOn w:val="CommentTextChar"/>
    <w:link w:val="CommentSubject"/>
    <w:uiPriority w:val="99"/>
    <w:semiHidden/>
    <w:rsid w:val="004E25DE"/>
    <w:rPr>
      <w:b/>
      <w:bCs/>
      <w:sz w:val="20"/>
      <w:szCs w:val="20"/>
    </w:rPr>
  </w:style>
  <w:style w:type="paragraph" w:styleId="BalloonText">
    <w:name w:val="Balloon Text"/>
    <w:basedOn w:val="Normal"/>
    <w:link w:val="BalloonTextChar"/>
    <w:uiPriority w:val="99"/>
    <w:semiHidden/>
    <w:unhideWhenUsed/>
    <w:rsid w:val="004E25D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25DE"/>
    <w:rPr>
      <w:rFonts w:ascii="Times New Roman" w:hAnsi="Times New Roman" w:cs="Times New Roman"/>
      <w:sz w:val="18"/>
      <w:szCs w:val="18"/>
    </w:rPr>
  </w:style>
  <w:style w:type="paragraph" w:styleId="Revision">
    <w:name w:val="Revision"/>
    <w:hidden/>
    <w:uiPriority w:val="99"/>
    <w:semiHidden/>
    <w:rsid w:val="004E25DE"/>
    <w:pPr>
      <w:spacing w:after="0" w:line="240" w:lineRule="auto"/>
    </w:pPr>
  </w:style>
  <w:style w:type="paragraph" w:styleId="NormalWeb">
    <w:name w:val="Normal (Web)"/>
    <w:basedOn w:val="Normal"/>
    <w:uiPriority w:val="99"/>
    <w:semiHidden/>
    <w:unhideWhenUsed/>
    <w:rsid w:val="004E25DE"/>
    <w:pPr>
      <w:spacing w:before="100" w:beforeAutospacing="1" w:after="100" w:afterAutospacing="1" w:line="240" w:lineRule="auto"/>
    </w:pPr>
    <w:rPr>
      <w:rFonts w:ascii="Times New Roman" w:eastAsia="Times New Roman" w:hAnsi="Times New Roman" w:cs="Times New Roman"/>
      <w:sz w:val="24"/>
      <w:szCs w:val="24"/>
    </w:rPr>
  </w:style>
  <w:style w:type="table" w:styleId="ListTable3">
    <w:name w:val="List Table 3"/>
    <w:basedOn w:val="TableNormal"/>
    <w:uiPriority w:val="48"/>
    <w:rsid w:val="004E25D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4E25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F4A2C48-8EEA-4DAF-9771-752D7A659214}"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4A9F937E-75C4-411F-8D8D-7440C0C83E6D}">
      <dgm:prSet phldrT="[Text]" custT="1"/>
      <dgm:spPr/>
      <dgm:t>
        <a:bodyPr/>
        <a:lstStyle/>
        <a:p>
          <a:r>
            <a:rPr lang="en-US" sz="1000"/>
            <a:t>Feel Good Study n=43,084</a:t>
          </a:r>
        </a:p>
      </dgm:t>
    </dgm:pt>
    <dgm:pt modelId="{653B846F-83A9-4396-A3D7-C1B4637453BA}" type="parTrans" cxnId="{A0EBB893-636F-48E1-A27A-66B96A337BCD}">
      <dgm:prSet/>
      <dgm:spPr/>
      <dgm:t>
        <a:bodyPr/>
        <a:lstStyle/>
        <a:p>
          <a:endParaRPr lang="en-US"/>
        </a:p>
      </dgm:t>
    </dgm:pt>
    <dgm:pt modelId="{7EE8122E-F730-46AE-8DE8-95E522A5BD4B}" type="sibTrans" cxnId="{A0EBB893-636F-48E1-A27A-66B96A337BCD}">
      <dgm:prSet/>
      <dgm:spPr/>
      <dgm:t>
        <a:bodyPr/>
        <a:lstStyle/>
        <a:p>
          <a:endParaRPr lang="en-US"/>
        </a:p>
      </dgm:t>
    </dgm:pt>
    <dgm:pt modelId="{FBAD57FB-7CE4-4B49-8FDF-F2EEE721BEA9}" type="asst">
      <dgm:prSet phldrT="[Text]" custT="1"/>
      <dgm:spPr/>
      <dgm:t>
        <a:bodyPr/>
        <a:lstStyle/>
        <a:p>
          <a:r>
            <a:rPr lang="en-US" sz="1000"/>
            <a:t>Excluded: previously taken the study (n=265), provided incomplete data (n=11,182)</a:t>
          </a:r>
        </a:p>
      </dgm:t>
    </dgm:pt>
    <dgm:pt modelId="{8492D1A2-E44B-4058-9CBD-32048FC4AA1F}" type="parTrans" cxnId="{2F0BDC2B-449F-4F70-B4F8-FCA3EBFB2F8E}">
      <dgm:prSet/>
      <dgm:spPr/>
      <dgm:t>
        <a:bodyPr/>
        <a:lstStyle/>
        <a:p>
          <a:endParaRPr lang="en-US"/>
        </a:p>
      </dgm:t>
    </dgm:pt>
    <dgm:pt modelId="{F5AE2991-6082-461D-A33D-36E9887E9559}" type="sibTrans" cxnId="{2F0BDC2B-449F-4F70-B4F8-FCA3EBFB2F8E}">
      <dgm:prSet/>
      <dgm:spPr/>
      <dgm:t>
        <a:bodyPr/>
        <a:lstStyle/>
        <a:p>
          <a:endParaRPr lang="en-US"/>
        </a:p>
      </dgm:t>
    </dgm:pt>
    <dgm:pt modelId="{8A2832B5-6DCD-436D-964A-EF269E79144F}">
      <dgm:prSet phldrT="[Text]" custT="1"/>
      <dgm:spPr/>
      <dgm:t>
        <a:bodyPr/>
        <a:lstStyle/>
        <a:p>
          <a:r>
            <a:rPr lang="en-US" sz="1000"/>
            <a:t>Reported engaging in activities less than once a month n=6,867</a:t>
          </a:r>
        </a:p>
      </dgm:t>
    </dgm:pt>
    <dgm:pt modelId="{542E1F74-1F76-40F6-A04C-9E78A1A5804F}" type="parTrans" cxnId="{4DBA83EF-2D56-45A5-9D93-2C13E1FBE1D6}">
      <dgm:prSet/>
      <dgm:spPr/>
      <dgm:t>
        <a:bodyPr/>
        <a:lstStyle/>
        <a:p>
          <a:endParaRPr lang="en-US"/>
        </a:p>
      </dgm:t>
    </dgm:pt>
    <dgm:pt modelId="{B9E3DC52-E1E4-4235-9CC8-8A8B32AF3289}" type="sibTrans" cxnId="{4DBA83EF-2D56-45A5-9D93-2C13E1FBE1D6}">
      <dgm:prSet/>
      <dgm:spPr/>
      <dgm:t>
        <a:bodyPr/>
        <a:lstStyle/>
        <a:p>
          <a:endParaRPr lang="en-US"/>
        </a:p>
      </dgm:t>
    </dgm:pt>
    <dgm:pt modelId="{6585A4E5-BF3B-422C-804E-2CED55345331}">
      <dgm:prSet phldrT="[Text]" custT="1"/>
      <dgm:spPr/>
      <dgm:t>
        <a:bodyPr/>
        <a:lstStyle/>
        <a:p>
          <a:r>
            <a:rPr lang="en-US" sz="1000"/>
            <a:t>Had neither moderate+ depression nor moderate+ anxiety n=3,154</a:t>
          </a:r>
        </a:p>
      </dgm:t>
    </dgm:pt>
    <dgm:pt modelId="{77B5D262-C18F-4AFD-B60F-29F224417503}" type="parTrans" cxnId="{F3A25748-8BA3-40B0-8CC5-1239C37739AF}">
      <dgm:prSet/>
      <dgm:spPr/>
      <dgm:t>
        <a:bodyPr/>
        <a:lstStyle/>
        <a:p>
          <a:endParaRPr lang="en-US"/>
        </a:p>
      </dgm:t>
    </dgm:pt>
    <dgm:pt modelId="{9E2C91C9-5F1A-42E0-9109-147BBE23FB27}" type="sibTrans" cxnId="{F3A25748-8BA3-40B0-8CC5-1239C37739AF}">
      <dgm:prSet/>
      <dgm:spPr/>
      <dgm:t>
        <a:bodyPr/>
        <a:lstStyle/>
        <a:p>
          <a:endParaRPr lang="en-US"/>
        </a:p>
      </dgm:t>
    </dgm:pt>
    <dgm:pt modelId="{6C03EAFC-FBCA-4E6D-B4D3-F7160F90A8B1}">
      <dgm:prSet phldrT="[Text]" custT="1"/>
      <dgm:spPr/>
      <dgm:t>
        <a:bodyPr/>
        <a:lstStyle/>
        <a:p>
          <a:r>
            <a:rPr lang="en-US" sz="1000"/>
            <a:t>Had moderate+ depression but not moderate+ anxiety n=1,835</a:t>
          </a:r>
        </a:p>
      </dgm:t>
    </dgm:pt>
    <dgm:pt modelId="{1C528AA7-A725-4636-A4A9-6E6E26ECB57A}" type="sibTrans" cxnId="{37C67842-C034-41D5-8E67-C810B5B8A2C6}">
      <dgm:prSet/>
      <dgm:spPr/>
      <dgm:t>
        <a:bodyPr/>
        <a:lstStyle/>
        <a:p>
          <a:endParaRPr lang="en-US"/>
        </a:p>
      </dgm:t>
    </dgm:pt>
    <dgm:pt modelId="{D795C6E8-56A0-46BB-A637-E6D08521C051}" type="parTrans" cxnId="{37C67842-C034-41D5-8E67-C810B5B8A2C6}">
      <dgm:prSet/>
      <dgm:spPr/>
      <dgm:t>
        <a:bodyPr/>
        <a:lstStyle/>
        <a:p>
          <a:endParaRPr lang="en-US"/>
        </a:p>
      </dgm:t>
    </dgm:pt>
    <dgm:pt modelId="{D3D2F4CD-845B-45D4-A404-B753CD6E64EB}">
      <dgm:prSet phldrT="[Text]" custT="1"/>
      <dgm:spPr/>
      <dgm:t>
        <a:bodyPr/>
        <a:lstStyle/>
        <a:p>
          <a:r>
            <a:rPr lang="en-US" sz="1000"/>
            <a:t>Had moderate+ anxiety but not moderate+ depression (n=251)</a:t>
          </a:r>
        </a:p>
      </dgm:t>
    </dgm:pt>
    <dgm:pt modelId="{413372D7-9CE0-413A-9BA6-929AA76061FE}" type="sibTrans" cxnId="{141BB5D5-D0EE-44AB-BC35-C1C6E8DCD027}">
      <dgm:prSet/>
      <dgm:spPr/>
      <dgm:t>
        <a:bodyPr/>
        <a:lstStyle/>
        <a:p>
          <a:endParaRPr lang="en-US"/>
        </a:p>
      </dgm:t>
    </dgm:pt>
    <dgm:pt modelId="{EEAB1860-75AE-477D-A3C4-1FE7EFDD7E7C}" type="parTrans" cxnId="{141BB5D5-D0EE-44AB-BC35-C1C6E8DCD027}">
      <dgm:prSet/>
      <dgm:spPr/>
      <dgm:t>
        <a:bodyPr/>
        <a:lstStyle/>
        <a:p>
          <a:endParaRPr lang="en-US"/>
        </a:p>
      </dgm:t>
    </dgm:pt>
    <dgm:pt modelId="{1CE74D26-416C-4B8D-A7F4-F835F5F31F2C}">
      <dgm:prSet phldrT="[Text]" custT="1"/>
      <dgm:spPr/>
      <dgm:t>
        <a:bodyPr/>
        <a:lstStyle/>
        <a:p>
          <a:r>
            <a:rPr lang="en-US" sz="1000"/>
            <a:t>Had both moderate+ anxiety and moderate+ depression (n=1,627)</a:t>
          </a:r>
        </a:p>
      </dgm:t>
    </dgm:pt>
    <dgm:pt modelId="{EFA58808-9097-42D0-9078-CBA4217C06B7}" type="parTrans" cxnId="{DDB35BBE-CB07-492E-80E2-1F98C7B8C454}">
      <dgm:prSet/>
      <dgm:spPr/>
      <dgm:t>
        <a:bodyPr/>
        <a:lstStyle/>
        <a:p>
          <a:endParaRPr lang="en-US"/>
        </a:p>
      </dgm:t>
    </dgm:pt>
    <dgm:pt modelId="{B0DE6D10-1B24-4F1E-A0D3-FCD091FD5C81}" type="sibTrans" cxnId="{DDB35BBE-CB07-492E-80E2-1F98C7B8C454}">
      <dgm:prSet/>
      <dgm:spPr/>
      <dgm:t>
        <a:bodyPr/>
        <a:lstStyle/>
        <a:p>
          <a:endParaRPr lang="en-US"/>
        </a:p>
      </dgm:t>
    </dgm:pt>
    <dgm:pt modelId="{5CB73DC2-5AD8-4E86-91CB-F630AA77E307}" type="pres">
      <dgm:prSet presAssocID="{0F4A2C48-8EEA-4DAF-9771-752D7A659214}" presName="hierChild1" presStyleCnt="0">
        <dgm:presLayoutVars>
          <dgm:orgChart val="1"/>
          <dgm:chPref val="1"/>
          <dgm:dir/>
          <dgm:animOne val="branch"/>
          <dgm:animLvl val="lvl"/>
          <dgm:resizeHandles/>
        </dgm:presLayoutVars>
      </dgm:prSet>
      <dgm:spPr/>
      <dgm:t>
        <a:bodyPr/>
        <a:lstStyle/>
        <a:p>
          <a:endParaRPr lang="en-US"/>
        </a:p>
      </dgm:t>
    </dgm:pt>
    <dgm:pt modelId="{81CC062D-1169-4F36-BB84-F275C07C04CD}" type="pres">
      <dgm:prSet presAssocID="{4A9F937E-75C4-411F-8D8D-7440C0C83E6D}" presName="hierRoot1" presStyleCnt="0">
        <dgm:presLayoutVars>
          <dgm:hierBranch val="init"/>
        </dgm:presLayoutVars>
      </dgm:prSet>
      <dgm:spPr/>
    </dgm:pt>
    <dgm:pt modelId="{45BADB3A-AC64-42F1-B670-10A43BFE4CAC}" type="pres">
      <dgm:prSet presAssocID="{4A9F937E-75C4-411F-8D8D-7440C0C83E6D}" presName="rootComposite1" presStyleCnt="0"/>
      <dgm:spPr/>
    </dgm:pt>
    <dgm:pt modelId="{C1F06C7C-55A9-42AD-9EB8-4C3BDD4B58D4}" type="pres">
      <dgm:prSet presAssocID="{4A9F937E-75C4-411F-8D8D-7440C0C83E6D}" presName="rootText1" presStyleLbl="node0" presStyleIdx="0" presStyleCnt="1" custScaleX="217788" custScaleY="165478">
        <dgm:presLayoutVars>
          <dgm:chPref val="3"/>
        </dgm:presLayoutVars>
      </dgm:prSet>
      <dgm:spPr/>
      <dgm:t>
        <a:bodyPr/>
        <a:lstStyle/>
        <a:p>
          <a:endParaRPr lang="en-US"/>
        </a:p>
      </dgm:t>
    </dgm:pt>
    <dgm:pt modelId="{F5F183E5-D980-488D-B799-611855BA25CA}" type="pres">
      <dgm:prSet presAssocID="{4A9F937E-75C4-411F-8D8D-7440C0C83E6D}" presName="rootConnector1" presStyleLbl="node1" presStyleIdx="0" presStyleCnt="0"/>
      <dgm:spPr/>
      <dgm:t>
        <a:bodyPr/>
        <a:lstStyle/>
        <a:p>
          <a:endParaRPr lang="en-US"/>
        </a:p>
      </dgm:t>
    </dgm:pt>
    <dgm:pt modelId="{778B3B91-9682-402D-88D7-F1EAE3CC0E29}" type="pres">
      <dgm:prSet presAssocID="{4A9F937E-75C4-411F-8D8D-7440C0C83E6D}" presName="hierChild2" presStyleCnt="0"/>
      <dgm:spPr/>
    </dgm:pt>
    <dgm:pt modelId="{3462194E-6C9C-4B91-8DFC-1B891A729F03}" type="pres">
      <dgm:prSet presAssocID="{542E1F74-1F76-40F6-A04C-9E78A1A5804F}" presName="Name37" presStyleLbl="parChTrans1D2" presStyleIdx="0" presStyleCnt="2"/>
      <dgm:spPr/>
      <dgm:t>
        <a:bodyPr/>
        <a:lstStyle/>
        <a:p>
          <a:endParaRPr lang="en-US"/>
        </a:p>
      </dgm:t>
    </dgm:pt>
    <dgm:pt modelId="{C5BF7289-9C29-4302-BA02-8B1325AED55F}" type="pres">
      <dgm:prSet presAssocID="{8A2832B5-6DCD-436D-964A-EF269E79144F}" presName="hierRoot2" presStyleCnt="0">
        <dgm:presLayoutVars>
          <dgm:hierBranch/>
        </dgm:presLayoutVars>
      </dgm:prSet>
      <dgm:spPr/>
    </dgm:pt>
    <dgm:pt modelId="{D5DC50FE-9172-4BE9-B74F-B4B001F2E187}" type="pres">
      <dgm:prSet presAssocID="{8A2832B5-6DCD-436D-964A-EF269E79144F}" presName="rootComposite" presStyleCnt="0"/>
      <dgm:spPr/>
    </dgm:pt>
    <dgm:pt modelId="{2E0795A0-D828-44B3-A5C0-0307D9E8367B}" type="pres">
      <dgm:prSet presAssocID="{8A2832B5-6DCD-436D-964A-EF269E79144F}" presName="rootText" presStyleLbl="node2" presStyleIdx="0" presStyleCnt="1" custScaleX="191269" custScaleY="160685">
        <dgm:presLayoutVars>
          <dgm:chPref val="3"/>
        </dgm:presLayoutVars>
      </dgm:prSet>
      <dgm:spPr/>
      <dgm:t>
        <a:bodyPr/>
        <a:lstStyle/>
        <a:p>
          <a:endParaRPr lang="en-US"/>
        </a:p>
      </dgm:t>
    </dgm:pt>
    <dgm:pt modelId="{FCA2CA29-CF93-4F21-8C37-2CA62DBBF80B}" type="pres">
      <dgm:prSet presAssocID="{8A2832B5-6DCD-436D-964A-EF269E79144F}" presName="rootConnector" presStyleLbl="node2" presStyleIdx="0" presStyleCnt="1"/>
      <dgm:spPr/>
      <dgm:t>
        <a:bodyPr/>
        <a:lstStyle/>
        <a:p>
          <a:endParaRPr lang="en-US"/>
        </a:p>
      </dgm:t>
    </dgm:pt>
    <dgm:pt modelId="{0F728F28-7C58-4793-AE39-9E41F0BE824D}" type="pres">
      <dgm:prSet presAssocID="{8A2832B5-6DCD-436D-964A-EF269E79144F}" presName="hierChild4" presStyleCnt="0"/>
      <dgm:spPr/>
    </dgm:pt>
    <dgm:pt modelId="{1CD9C450-E37A-4FC3-8BA5-3FC17812C5BA}" type="pres">
      <dgm:prSet presAssocID="{77B5D262-C18F-4AFD-B60F-29F224417503}" presName="Name35" presStyleLbl="parChTrans1D3" presStyleIdx="0" presStyleCnt="4"/>
      <dgm:spPr/>
      <dgm:t>
        <a:bodyPr/>
        <a:lstStyle/>
        <a:p>
          <a:endParaRPr lang="en-US"/>
        </a:p>
      </dgm:t>
    </dgm:pt>
    <dgm:pt modelId="{114D59F7-E9CC-4ACB-BD3B-EE83F313B330}" type="pres">
      <dgm:prSet presAssocID="{6585A4E5-BF3B-422C-804E-2CED55345331}" presName="hierRoot2" presStyleCnt="0">
        <dgm:presLayoutVars>
          <dgm:hierBranch/>
        </dgm:presLayoutVars>
      </dgm:prSet>
      <dgm:spPr/>
    </dgm:pt>
    <dgm:pt modelId="{5B54BD42-3A6C-4BBE-AD3F-71F631EF56AE}" type="pres">
      <dgm:prSet presAssocID="{6585A4E5-BF3B-422C-804E-2CED55345331}" presName="rootComposite" presStyleCnt="0"/>
      <dgm:spPr/>
    </dgm:pt>
    <dgm:pt modelId="{BC3CD852-DBA1-488D-A513-7D05AF69429F}" type="pres">
      <dgm:prSet presAssocID="{6585A4E5-BF3B-422C-804E-2CED55345331}" presName="rootText" presStyleLbl="node3" presStyleIdx="0" presStyleCnt="4" custScaleX="191269" custScaleY="160685">
        <dgm:presLayoutVars>
          <dgm:chPref val="3"/>
        </dgm:presLayoutVars>
      </dgm:prSet>
      <dgm:spPr/>
      <dgm:t>
        <a:bodyPr/>
        <a:lstStyle/>
        <a:p>
          <a:endParaRPr lang="en-US"/>
        </a:p>
      </dgm:t>
    </dgm:pt>
    <dgm:pt modelId="{52F222FE-A04B-4722-8176-CC96EC0B670C}" type="pres">
      <dgm:prSet presAssocID="{6585A4E5-BF3B-422C-804E-2CED55345331}" presName="rootConnector" presStyleLbl="node3" presStyleIdx="0" presStyleCnt="4"/>
      <dgm:spPr/>
      <dgm:t>
        <a:bodyPr/>
        <a:lstStyle/>
        <a:p>
          <a:endParaRPr lang="en-US"/>
        </a:p>
      </dgm:t>
    </dgm:pt>
    <dgm:pt modelId="{B2C5A524-0861-4CA5-A573-8E66AABA0E88}" type="pres">
      <dgm:prSet presAssocID="{6585A4E5-BF3B-422C-804E-2CED55345331}" presName="hierChild4" presStyleCnt="0"/>
      <dgm:spPr/>
    </dgm:pt>
    <dgm:pt modelId="{B79D7730-5790-4CF5-88B6-256A44DFCDE9}" type="pres">
      <dgm:prSet presAssocID="{6585A4E5-BF3B-422C-804E-2CED55345331}" presName="hierChild5" presStyleCnt="0"/>
      <dgm:spPr/>
    </dgm:pt>
    <dgm:pt modelId="{936F2357-DFD3-44A6-A911-48F605B39A74}" type="pres">
      <dgm:prSet presAssocID="{D795C6E8-56A0-46BB-A637-E6D08521C051}" presName="Name35" presStyleLbl="parChTrans1D3" presStyleIdx="1" presStyleCnt="4"/>
      <dgm:spPr/>
      <dgm:t>
        <a:bodyPr/>
        <a:lstStyle/>
        <a:p>
          <a:endParaRPr lang="en-US"/>
        </a:p>
      </dgm:t>
    </dgm:pt>
    <dgm:pt modelId="{6A5732C3-61C6-49AB-9861-8556352CCAF1}" type="pres">
      <dgm:prSet presAssocID="{6C03EAFC-FBCA-4E6D-B4D3-F7160F90A8B1}" presName="hierRoot2" presStyleCnt="0">
        <dgm:presLayoutVars>
          <dgm:hierBranch val="r"/>
        </dgm:presLayoutVars>
      </dgm:prSet>
      <dgm:spPr/>
    </dgm:pt>
    <dgm:pt modelId="{4E2F8A34-718C-439D-B2C6-376B281EB213}" type="pres">
      <dgm:prSet presAssocID="{6C03EAFC-FBCA-4E6D-B4D3-F7160F90A8B1}" presName="rootComposite" presStyleCnt="0"/>
      <dgm:spPr/>
    </dgm:pt>
    <dgm:pt modelId="{36AF5871-E44A-4672-BFB8-2D409EF277E8}" type="pres">
      <dgm:prSet presAssocID="{6C03EAFC-FBCA-4E6D-B4D3-F7160F90A8B1}" presName="rootText" presStyleLbl="node3" presStyleIdx="1" presStyleCnt="4" custScaleX="191269" custScaleY="160685">
        <dgm:presLayoutVars>
          <dgm:chPref val="3"/>
        </dgm:presLayoutVars>
      </dgm:prSet>
      <dgm:spPr/>
      <dgm:t>
        <a:bodyPr/>
        <a:lstStyle/>
        <a:p>
          <a:endParaRPr lang="en-US"/>
        </a:p>
      </dgm:t>
    </dgm:pt>
    <dgm:pt modelId="{C2BBA75D-79EF-48DA-A0DC-4E28105DCCC9}" type="pres">
      <dgm:prSet presAssocID="{6C03EAFC-FBCA-4E6D-B4D3-F7160F90A8B1}" presName="rootConnector" presStyleLbl="node3" presStyleIdx="1" presStyleCnt="4"/>
      <dgm:spPr/>
      <dgm:t>
        <a:bodyPr/>
        <a:lstStyle/>
        <a:p>
          <a:endParaRPr lang="en-US"/>
        </a:p>
      </dgm:t>
    </dgm:pt>
    <dgm:pt modelId="{C25ED255-5F11-4BDF-9543-234B5E78B8DD}" type="pres">
      <dgm:prSet presAssocID="{6C03EAFC-FBCA-4E6D-B4D3-F7160F90A8B1}" presName="hierChild4" presStyleCnt="0"/>
      <dgm:spPr/>
    </dgm:pt>
    <dgm:pt modelId="{5AE3B297-2766-4E25-BBB3-0734A6DF2AF3}" type="pres">
      <dgm:prSet presAssocID="{6C03EAFC-FBCA-4E6D-B4D3-F7160F90A8B1}" presName="hierChild5" presStyleCnt="0"/>
      <dgm:spPr/>
    </dgm:pt>
    <dgm:pt modelId="{81847B63-C136-40A9-9269-AF525745552E}" type="pres">
      <dgm:prSet presAssocID="{EEAB1860-75AE-477D-A3C4-1FE7EFDD7E7C}" presName="Name35" presStyleLbl="parChTrans1D3" presStyleIdx="2" presStyleCnt="4"/>
      <dgm:spPr/>
      <dgm:t>
        <a:bodyPr/>
        <a:lstStyle/>
        <a:p>
          <a:endParaRPr lang="en-US"/>
        </a:p>
      </dgm:t>
    </dgm:pt>
    <dgm:pt modelId="{6E8A7F48-0A9B-4329-B8FF-F2048C876B54}" type="pres">
      <dgm:prSet presAssocID="{D3D2F4CD-845B-45D4-A404-B753CD6E64EB}" presName="hierRoot2" presStyleCnt="0">
        <dgm:presLayoutVars>
          <dgm:hierBranch/>
        </dgm:presLayoutVars>
      </dgm:prSet>
      <dgm:spPr/>
    </dgm:pt>
    <dgm:pt modelId="{2DB7D985-2E94-429D-9135-5301D4C27DD1}" type="pres">
      <dgm:prSet presAssocID="{D3D2F4CD-845B-45D4-A404-B753CD6E64EB}" presName="rootComposite" presStyleCnt="0"/>
      <dgm:spPr/>
    </dgm:pt>
    <dgm:pt modelId="{AB71D350-F2CF-4C94-A94F-64AFD5FA7215}" type="pres">
      <dgm:prSet presAssocID="{D3D2F4CD-845B-45D4-A404-B753CD6E64EB}" presName="rootText" presStyleLbl="node3" presStyleIdx="2" presStyleCnt="4" custScaleX="191269" custScaleY="160685">
        <dgm:presLayoutVars>
          <dgm:chPref val="3"/>
        </dgm:presLayoutVars>
      </dgm:prSet>
      <dgm:spPr/>
      <dgm:t>
        <a:bodyPr/>
        <a:lstStyle/>
        <a:p>
          <a:endParaRPr lang="en-US"/>
        </a:p>
      </dgm:t>
    </dgm:pt>
    <dgm:pt modelId="{CCB1CDD5-0CD2-48EC-A33D-5EE8D71172EA}" type="pres">
      <dgm:prSet presAssocID="{D3D2F4CD-845B-45D4-A404-B753CD6E64EB}" presName="rootConnector" presStyleLbl="node3" presStyleIdx="2" presStyleCnt="4"/>
      <dgm:spPr/>
      <dgm:t>
        <a:bodyPr/>
        <a:lstStyle/>
        <a:p>
          <a:endParaRPr lang="en-US"/>
        </a:p>
      </dgm:t>
    </dgm:pt>
    <dgm:pt modelId="{DEE6724E-0973-44B3-8FC3-31E85289C040}" type="pres">
      <dgm:prSet presAssocID="{D3D2F4CD-845B-45D4-A404-B753CD6E64EB}" presName="hierChild4" presStyleCnt="0"/>
      <dgm:spPr/>
    </dgm:pt>
    <dgm:pt modelId="{48D28B3B-EFFF-4AA1-B04E-37A6400ACC3A}" type="pres">
      <dgm:prSet presAssocID="{D3D2F4CD-845B-45D4-A404-B753CD6E64EB}" presName="hierChild5" presStyleCnt="0"/>
      <dgm:spPr/>
    </dgm:pt>
    <dgm:pt modelId="{879528A6-343D-4F9E-AE62-5F18E447B97D}" type="pres">
      <dgm:prSet presAssocID="{EFA58808-9097-42D0-9078-CBA4217C06B7}" presName="Name35" presStyleLbl="parChTrans1D3" presStyleIdx="3" presStyleCnt="4"/>
      <dgm:spPr/>
      <dgm:t>
        <a:bodyPr/>
        <a:lstStyle/>
        <a:p>
          <a:endParaRPr lang="en-US"/>
        </a:p>
      </dgm:t>
    </dgm:pt>
    <dgm:pt modelId="{A9BC0369-8486-40C8-9C67-F5045678E2EF}" type="pres">
      <dgm:prSet presAssocID="{1CE74D26-416C-4B8D-A7F4-F835F5F31F2C}" presName="hierRoot2" presStyleCnt="0">
        <dgm:presLayoutVars>
          <dgm:hierBranch val="init"/>
        </dgm:presLayoutVars>
      </dgm:prSet>
      <dgm:spPr/>
    </dgm:pt>
    <dgm:pt modelId="{C1B37F5C-683A-46D0-B786-0563FFE9F2CE}" type="pres">
      <dgm:prSet presAssocID="{1CE74D26-416C-4B8D-A7F4-F835F5F31F2C}" presName="rootComposite" presStyleCnt="0"/>
      <dgm:spPr/>
    </dgm:pt>
    <dgm:pt modelId="{5EB78054-B58D-4598-8BD0-F214423CA8FB}" type="pres">
      <dgm:prSet presAssocID="{1CE74D26-416C-4B8D-A7F4-F835F5F31F2C}" presName="rootText" presStyleLbl="node3" presStyleIdx="3" presStyleCnt="4" custScaleX="169294" custScaleY="158758">
        <dgm:presLayoutVars>
          <dgm:chPref val="3"/>
        </dgm:presLayoutVars>
      </dgm:prSet>
      <dgm:spPr/>
      <dgm:t>
        <a:bodyPr/>
        <a:lstStyle/>
        <a:p>
          <a:endParaRPr lang="en-US"/>
        </a:p>
      </dgm:t>
    </dgm:pt>
    <dgm:pt modelId="{D6FDB6C5-6165-454E-AE84-551E3771AEA5}" type="pres">
      <dgm:prSet presAssocID="{1CE74D26-416C-4B8D-A7F4-F835F5F31F2C}" presName="rootConnector" presStyleLbl="node3" presStyleIdx="3" presStyleCnt="4"/>
      <dgm:spPr/>
      <dgm:t>
        <a:bodyPr/>
        <a:lstStyle/>
        <a:p>
          <a:endParaRPr lang="en-US"/>
        </a:p>
      </dgm:t>
    </dgm:pt>
    <dgm:pt modelId="{1ED4C119-A44D-4F6A-BAD7-92CD610E2C07}" type="pres">
      <dgm:prSet presAssocID="{1CE74D26-416C-4B8D-A7F4-F835F5F31F2C}" presName="hierChild4" presStyleCnt="0"/>
      <dgm:spPr/>
    </dgm:pt>
    <dgm:pt modelId="{CBC9A4B9-EB99-4CA8-882C-CD23011E239F}" type="pres">
      <dgm:prSet presAssocID="{1CE74D26-416C-4B8D-A7F4-F835F5F31F2C}" presName="hierChild5" presStyleCnt="0"/>
      <dgm:spPr/>
    </dgm:pt>
    <dgm:pt modelId="{99BEFA11-5703-4F12-AA97-32C92A9ECF83}" type="pres">
      <dgm:prSet presAssocID="{8A2832B5-6DCD-436D-964A-EF269E79144F}" presName="hierChild5" presStyleCnt="0"/>
      <dgm:spPr/>
    </dgm:pt>
    <dgm:pt modelId="{569B3B3F-9B6A-44C0-B4C8-A9C456036679}" type="pres">
      <dgm:prSet presAssocID="{4A9F937E-75C4-411F-8D8D-7440C0C83E6D}" presName="hierChild3" presStyleCnt="0"/>
      <dgm:spPr/>
    </dgm:pt>
    <dgm:pt modelId="{62F52714-1940-449B-A346-809294BAF7F9}" type="pres">
      <dgm:prSet presAssocID="{8492D1A2-E44B-4058-9CBD-32048FC4AA1F}" presName="Name111" presStyleLbl="parChTrans1D2" presStyleIdx="1" presStyleCnt="2"/>
      <dgm:spPr/>
      <dgm:t>
        <a:bodyPr/>
        <a:lstStyle/>
        <a:p>
          <a:endParaRPr lang="en-US"/>
        </a:p>
      </dgm:t>
    </dgm:pt>
    <dgm:pt modelId="{848D1B54-E01A-4763-B8E9-C87F531775B0}" type="pres">
      <dgm:prSet presAssocID="{FBAD57FB-7CE4-4B49-8FDF-F2EEE721BEA9}" presName="hierRoot3" presStyleCnt="0">
        <dgm:presLayoutVars>
          <dgm:hierBranch val="init"/>
        </dgm:presLayoutVars>
      </dgm:prSet>
      <dgm:spPr/>
    </dgm:pt>
    <dgm:pt modelId="{D3102993-5FF4-4440-8F78-614C1A7CCCC6}" type="pres">
      <dgm:prSet presAssocID="{FBAD57FB-7CE4-4B49-8FDF-F2EEE721BEA9}" presName="rootComposite3" presStyleCnt="0"/>
      <dgm:spPr/>
    </dgm:pt>
    <dgm:pt modelId="{91EDE361-217F-4B6F-8895-283B1D13A4BF}" type="pres">
      <dgm:prSet presAssocID="{FBAD57FB-7CE4-4B49-8FDF-F2EEE721BEA9}" presName="rootText3" presStyleLbl="asst1" presStyleIdx="0" presStyleCnt="1" custScaleX="191269" custScaleY="160685">
        <dgm:presLayoutVars>
          <dgm:chPref val="3"/>
        </dgm:presLayoutVars>
      </dgm:prSet>
      <dgm:spPr/>
      <dgm:t>
        <a:bodyPr/>
        <a:lstStyle/>
        <a:p>
          <a:endParaRPr lang="en-US"/>
        </a:p>
      </dgm:t>
    </dgm:pt>
    <dgm:pt modelId="{02707B5F-DD87-4EBE-8D5B-2B885D8B96A5}" type="pres">
      <dgm:prSet presAssocID="{FBAD57FB-7CE4-4B49-8FDF-F2EEE721BEA9}" presName="rootConnector3" presStyleLbl="asst1" presStyleIdx="0" presStyleCnt="1"/>
      <dgm:spPr/>
      <dgm:t>
        <a:bodyPr/>
        <a:lstStyle/>
        <a:p>
          <a:endParaRPr lang="en-US"/>
        </a:p>
      </dgm:t>
    </dgm:pt>
    <dgm:pt modelId="{36B5BD2E-325F-4AAF-8631-1CDDFAB1048A}" type="pres">
      <dgm:prSet presAssocID="{FBAD57FB-7CE4-4B49-8FDF-F2EEE721BEA9}" presName="hierChild6" presStyleCnt="0"/>
      <dgm:spPr/>
    </dgm:pt>
    <dgm:pt modelId="{01D49D87-3804-4B94-8646-392CD5445869}" type="pres">
      <dgm:prSet presAssocID="{FBAD57FB-7CE4-4B49-8FDF-F2EEE721BEA9}" presName="hierChild7" presStyleCnt="0"/>
      <dgm:spPr/>
    </dgm:pt>
  </dgm:ptLst>
  <dgm:cxnLst>
    <dgm:cxn modelId="{6073E7D3-B11A-4800-9EAB-09F22A17A67E}" type="presOf" srcId="{4A9F937E-75C4-411F-8D8D-7440C0C83E6D}" destId="{F5F183E5-D980-488D-B799-611855BA25CA}" srcOrd="1" destOrd="0" presId="urn:microsoft.com/office/officeart/2005/8/layout/orgChart1"/>
    <dgm:cxn modelId="{6DF7F0D0-14E9-4743-BACA-67C821600DF7}" type="presOf" srcId="{6C03EAFC-FBCA-4E6D-B4D3-F7160F90A8B1}" destId="{36AF5871-E44A-4672-BFB8-2D409EF277E8}" srcOrd="0" destOrd="0" presId="urn:microsoft.com/office/officeart/2005/8/layout/orgChart1"/>
    <dgm:cxn modelId="{E18DF9EF-A23B-4E4F-B5CA-AEBAB1F1DEE0}" type="presOf" srcId="{6C03EAFC-FBCA-4E6D-B4D3-F7160F90A8B1}" destId="{C2BBA75D-79EF-48DA-A0DC-4E28105DCCC9}" srcOrd="1" destOrd="0" presId="urn:microsoft.com/office/officeart/2005/8/layout/orgChart1"/>
    <dgm:cxn modelId="{0057C101-CE2F-4500-9733-0CB3B50B1687}" type="presOf" srcId="{6585A4E5-BF3B-422C-804E-2CED55345331}" destId="{52F222FE-A04B-4722-8176-CC96EC0B670C}" srcOrd="1" destOrd="0" presId="urn:microsoft.com/office/officeart/2005/8/layout/orgChart1"/>
    <dgm:cxn modelId="{52BE9537-A0F0-4906-8A66-381FB51AABF1}" type="presOf" srcId="{77B5D262-C18F-4AFD-B60F-29F224417503}" destId="{1CD9C450-E37A-4FC3-8BA5-3FC17812C5BA}" srcOrd="0" destOrd="0" presId="urn:microsoft.com/office/officeart/2005/8/layout/orgChart1"/>
    <dgm:cxn modelId="{BFCFBEFC-1057-4C49-9F9B-4223DFF70F21}" type="presOf" srcId="{FBAD57FB-7CE4-4B49-8FDF-F2EEE721BEA9}" destId="{91EDE361-217F-4B6F-8895-283B1D13A4BF}" srcOrd="0" destOrd="0" presId="urn:microsoft.com/office/officeart/2005/8/layout/orgChart1"/>
    <dgm:cxn modelId="{6FA392D0-34F3-452B-8346-521944C03441}" type="presOf" srcId="{8A2832B5-6DCD-436D-964A-EF269E79144F}" destId="{FCA2CA29-CF93-4F21-8C37-2CA62DBBF80B}" srcOrd="1" destOrd="0" presId="urn:microsoft.com/office/officeart/2005/8/layout/orgChart1"/>
    <dgm:cxn modelId="{37700949-DD7A-4752-90B5-5BD908657294}" type="presOf" srcId="{542E1F74-1F76-40F6-A04C-9E78A1A5804F}" destId="{3462194E-6C9C-4B91-8DFC-1B891A729F03}" srcOrd="0" destOrd="0" presId="urn:microsoft.com/office/officeart/2005/8/layout/orgChart1"/>
    <dgm:cxn modelId="{DDB35BBE-CB07-492E-80E2-1F98C7B8C454}" srcId="{8A2832B5-6DCD-436D-964A-EF269E79144F}" destId="{1CE74D26-416C-4B8D-A7F4-F835F5F31F2C}" srcOrd="3" destOrd="0" parTransId="{EFA58808-9097-42D0-9078-CBA4217C06B7}" sibTransId="{B0DE6D10-1B24-4F1E-A0D3-FCD091FD5C81}"/>
    <dgm:cxn modelId="{70950B3E-4A99-47DC-9071-9506F143AA52}" type="presOf" srcId="{8A2832B5-6DCD-436D-964A-EF269E79144F}" destId="{2E0795A0-D828-44B3-A5C0-0307D9E8367B}" srcOrd="0" destOrd="0" presId="urn:microsoft.com/office/officeart/2005/8/layout/orgChart1"/>
    <dgm:cxn modelId="{141BB5D5-D0EE-44AB-BC35-C1C6E8DCD027}" srcId="{8A2832B5-6DCD-436D-964A-EF269E79144F}" destId="{D3D2F4CD-845B-45D4-A404-B753CD6E64EB}" srcOrd="2" destOrd="0" parTransId="{EEAB1860-75AE-477D-A3C4-1FE7EFDD7E7C}" sibTransId="{413372D7-9CE0-413A-9BA6-929AA76061FE}"/>
    <dgm:cxn modelId="{6090CB89-DB74-4209-A299-D70D0D05063C}" type="presOf" srcId="{0F4A2C48-8EEA-4DAF-9771-752D7A659214}" destId="{5CB73DC2-5AD8-4E86-91CB-F630AA77E307}" srcOrd="0" destOrd="0" presId="urn:microsoft.com/office/officeart/2005/8/layout/orgChart1"/>
    <dgm:cxn modelId="{2F0BDC2B-449F-4F70-B4F8-FCA3EBFB2F8E}" srcId="{4A9F937E-75C4-411F-8D8D-7440C0C83E6D}" destId="{FBAD57FB-7CE4-4B49-8FDF-F2EEE721BEA9}" srcOrd="0" destOrd="0" parTransId="{8492D1A2-E44B-4058-9CBD-32048FC4AA1F}" sibTransId="{F5AE2991-6082-461D-A33D-36E9887E9559}"/>
    <dgm:cxn modelId="{F3A25748-8BA3-40B0-8CC5-1239C37739AF}" srcId="{8A2832B5-6DCD-436D-964A-EF269E79144F}" destId="{6585A4E5-BF3B-422C-804E-2CED55345331}" srcOrd="0" destOrd="0" parTransId="{77B5D262-C18F-4AFD-B60F-29F224417503}" sibTransId="{9E2C91C9-5F1A-42E0-9109-147BBE23FB27}"/>
    <dgm:cxn modelId="{990F149C-267F-48A5-916B-B7DF15FA90C5}" type="presOf" srcId="{6585A4E5-BF3B-422C-804E-2CED55345331}" destId="{BC3CD852-DBA1-488D-A513-7D05AF69429F}" srcOrd="0" destOrd="0" presId="urn:microsoft.com/office/officeart/2005/8/layout/orgChart1"/>
    <dgm:cxn modelId="{37C67842-C034-41D5-8E67-C810B5B8A2C6}" srcId="{8A2832B5-6DCD-436D-964A-EF269E79144F}" destId="{6C03EAFC-FBCA-4E6D-B4D3-F7160F90A8B1}" srcOrd="1" destOrd="0" parTransId="{D795C6E8-56A0-46BB-A637-E6D08521C051}" sibTransId="{1C528AA7-A725-4636-A4A9-6E6E26ECB57A}"/>
    <dgm:cxn modelId="{1993D9B3-6D19-4446-BD81-8FF3CF3104D0}" type="presOf" srcId="{EFA58808-9097-42D0-9078-CBA4217C06B7}" destId="{879528A6-343D-4F9E-AE62-5F18E447B97D}" srcOrd="0" destOrd="0" presId="urn:microsoft.com/office/officeart/2005/8/layout/orgChart1"/>
    <dgm:cxn modelId="{A0EBB893-636F-48E1-A27A-66B96A337BCD}" srcId="{0F4A2C48-8EEA-4DAF-9771-752D7A659214}" destId="{4A9F937E-75C4-411F-8D8D-7440C0C83E6D}" srcOrd="0" destOrd="0" parTransId="{653B846F-83A9-4396-A3D7-C1B4637453BA}" sibTransId="{7EE8122E-F730-46AE-8DE8-95E522A5BD4B}"/>
    <dgm:cxn modelId="{1F825AFB-39BE-42F5-A420-3160CFBE597B}" type="presOf" srcId="{D3D2F4CD-845B-45D4-A404-B753CD6E64EB}" destId="{AB71D350-F2CF-4C94-A94F-64AFD5FA7215}" srcOrd="0" destOrd="0" presId="urn:microsoft.com/office/officeart/2005/8/layout/orgChart1"/>
    <dgm:cxn modelId="{B43CC865-B5B0-40E6-8635-5F3E044AAFD7}" type="presOf" srcId="{D795C6E8-56A0-46BB-A637-E6D08521C051}" destId="{936F2357-DFD3-44A6-A911-48F605B39A74}" srcOrd="0" destOrd="0" presId="urn:microsoft.com/office/officeart/2005/8/layout/orgChart1"/>
    <dgm:cxn modelId="{4DBA83EF-2D56-45A5-9D93-2C13E1FBE1D6}" srcId="{4A9F937E-75C4-411F-8D8D-7440C0C83E6D}" destId="{8A2832B5-6DCD-436D-964A-EF269E79144F}" srcOrd="1" destOrd="0" parTransId="{542E1F74-1F76-40F6-A04C-9E78A1A5804F}" sibTransId="{B9E3DC52-E1E4-4235-9CC8-8A8B32AF3289}"/>
    <dgm:cxn modelId="{047672D3-2F9E-49EE-8114-A799A17E3460}" type="presOf" srcId="{EEAB1860-75AE-477D-A3C4-1FE7EFDD7E7C}" destId="{81847B63-C136-40A9-9269-AF525745552E}" srcOrd="0" destOrd="0" presId="urn:microsoft.com/office/officeart/2005/8/layout/orgChart1"/>
    <dgm:cxn modelId="{B0142722-DF69-42F7-BE78-3701F6365614}" type="presOf" srcId="{1CE74D26-416C-4B8D-A7F4-F835F5F31F2C}" destId="{5EB78054-B58D-4598-8BD0-F214423CA8FB}" srcOrd="0" destOrd="0" presId="urn:microsoft.com/office/officeart/2005/8/layout/orgChart1"/>
    <dgm:cxn modelId="{46C6C4C1-C34F-413D-954B-F5C2D5AA04F9}" type="presOf" srcId="{D3D2F4CD-845B-45D4-A404-B753CD6E64EB}" destId="{CCB1CDD5-0CD2-48EC-A33D-5EE8D71172EA}" srcOrd="1" destOrd="0" presId="urn:microsoft.com/office/officeart/2005/8/layout/orgChart1"/>
    <dgm:cxn modelId="{B5268916-CBDA-4AF0-9BAB-2A1D2C865F22}" type="presOf" srcId="{FBAD57FB-7CE4-4B49-8FDF-F2EEE721BEA9}" destId="{02707B5F-DD87-4EBE-8D5B-2B885D8B96A5}" srcOrd="1" destOrd="0" presId="urn:microsoft.com/office/officeart/2005/8/layout/orgChart1"/>
    <dgm:cxn modelId="{62B51605-35E7-43B9-9A86-A189CFD3A110}" type="presOf" srcId="{8492D1A2-E44B-4058-9CBD-32048FC4AA1F}" destId="{62F52714-1940-449B-A346-809294BAF7F9}" srcOrd="0" destOrd="0" presId="urn:microsoft.com/office/officeart/2005/8/layout/orgChart1"/>
    <dgm:cxn modelId="{6B5AA2B1-C5A4-4BE8-BF15-58BDC307D52C}" type="presOf" srcId="{4A9F937E-75C4-411F-8D8D-7440C0C83E6D}" destId="{C1F06C7C-55A9-42AD-9EB8-4C3BDD4B58D4}" srcOrd="0" destOrd="0" presId="urn:microsoft.com/office/officeart/2005/8/layout/orgChart1"/>
    <dgm:cxn modelId="{D480EEEA-FB49-4479-A620-CE7392433B28}" type="presOf" srcId="{1CE74D26-416C-4B8D-A7F4-F835F5F31F2C}" destId="{D6FDB6C5-6165-454E-AE84-551E3771AEA5}" srcOrd="1" destOrd="0" presId="urn:microsoft.com/office/officeart/2005/8/layout/orgChart1"/>
    <dgm:cxn modelId="{0453E2C0-E0D3-480C-ADE6-E32AF32A00A9}" type="presParOf" srcId="{5CB73DC2-5AD8-4E86-91CB-F630AA77E307}" destId="{81CC062D-1169-4F36-BB84-F275C07C04CD}" srcOrd="0" destOrd="0" presId="urn:microsoft.com/office/officeart/2005/8/layout/orgChart1"/>
    <dgm:cxn modelId="{047FCC1F-A7E9-4C33-B783-9868CF714021}" type="presParOf" srcId="{81CC062D-1169-4F36-BB84-F275C07C04CD}" destId="{45BADB3A-AC64-42F1-B670-10A43BFE4CAC}" srcOrd="0" destOrd="0" presId="urn:microsoft.com/office/officeart/2005/8/layout/orgChart1"/>
    <dgm:cxn modelId="{FD0406C4-AA8B-4B0D-A84B-33B80E13D510}" type="presParOf" srcId="{45BADB3A-AC64-42F1-B670-10A43BFE4CAC}" destId="{C1F06C7C-55A9-42AD-9EB8-4C3BDD4B58D4}" srcOrd="0" destOrd="0" presId="urn:microsoft.com/office/officeart/2005/8/layout/orgChart1"/>
    <dgm:cxn modelId="{F966BACC-24EB-48F2-B4A0-3B8E349D8BE4}" type="presParOf" srcId="{45BADB3A-AC64-42F1-B670-10A43BFE4CAC}" destId="{F5F183E5-D980-488D-B799-611855BA25CA}" srcOrd="1" destOrd="0" presId="urn:microsoft.com/office/officeart/2005/8/layout/orgChart1"/>
    <dgm:cxn modelId="{8C5FED3E-69D2-4F50-B7DF-2789941213EC}" type="presParOf" srcId="{81CC062D-1169-4F36-BB84-F275C07C04CD}" destId="{778B3B91-9682-402D-88D7-F1EAE3CC0E29}" srcOrd="1" destOrd="0" presId="urn:microsoft.com/office/officeart/2005/8/layout/orgChart1"/>
    <dgm:cxn modelId="{04DAD06C-4CD2-4564-9E78-69741E37C031}" type="presParOf" srcId="{778B3B91-9682-402D-88D7-F1EAE3CC0E29}" destId="{3462194E-6C9C-4B91-8DFC-1B891A729F03}" srcOrd="0" destOrd="0" presId="urn:microsoft.com/office/officeart/2005/8/layout/orgChart1"/>
    <dgm:cxn modelId="{7125C7C1-87CE-4040-BDAB-962BE1C763E3}" type="presParOf" srcId="{778B3B91-9682-402D-88D7-F1EAE3CC0E29}" destId="{C5BF7289-9C29-4302-BA02-8B1325AED55F}" srcOrd="1" destOrd="0" presId="urn:microsoft.com/office/officeart/2005/8/layout/orgChart1"/>
    <dgm:cxn modelId="{851E786C-6799-4473-A183-089E633990E0}" type="presParOf" srcId="{C5BF7289-9C29-4302-BA02-8B1325AED55F}" destId="{D5DC50FE-9172-4BE9-B74F-B4B001F2E187}" srcOrd="0" destOrd="0" presId="urn:microsoft.com/office/officeart/2005/8/layout/orgChart1"/>
    <dgm:cxn modelId="{844918D5-CD48-43C3-93BC-A89E2D47B335}" type="presParOf" srcId="{D5DC50FE-9172-4BE9-B74F-B4B001F2E187}" destId="{2E0795A0-D828-44B3-A5C0-0307D9E8367B}" srcOrd="0" destOrd="0" presId="urn:microsoft.com/office/officeart/2005/8/layout/orgChart1"/>
    <dgm:cxn modelId="{205D9920-0CAE-4323-855F-7512F7646977}" type="presParOf" srcId="{D5DC50FE-9172-4BE9-B74F-B4B001F2E187}" destId="{FCA2CA29-CF93-4F21-8C37-2CA62DBBF80B}" srcOrd="1" destOrd="0" presId="urn:microsoft.com/office/officeart/2005/8/layout/orgChart1"/>
    <dgm:cxn modelId="{9F784FFA-2CA9-499C-948A-624A5FE83759}" type="presParOf" srcId="{C5BF7289-9C29-4302-BA02-8B1325AED55F}" destId="{0F728F28-7C58-4793-AE39-9E41F0BE824D}" srcOrd="1" destOrd="0" presId="urn:microsoft.com/office/officeart/2005/8/layout/orgChart1"/>
    <dgm:cxn modelId="{F6B6F79D-4FF2-4E6F-AA43-EDBE93A5B8CA}" type="presParOf" srcId="{0F728F28-7C58-4793-AE39-9E41F0BE824D}" destId="{1CD9C450-E37A-4FC3-8BA5-3FC17812C5BA}" srcOrd="0" destOrd="0" presId="urn:microsoft.com/office/officeart/2005/8/layout/orgChart1"/>
    <dgm:cxn modelId="{9202B0FF-3FCE-4C15-909B-8DAFBFF50DF1}" type="presParOf" srcId="{0F728F28-7C58-4793-AE39-9E41F0BE824D}" destId="{114D59F7-E9CC-4ACB-BD3B-EE83F313B330}" srcOrd="1" destOrd="0" presId="urn:microsoft.com/office/officeart/2005/8/layout/orgChart1"/>
    <dgm:cxn modelId="{314DD44A-F133-4121-A57D-38DF51D96002}" type="presParOf" srcId="{114D59F7-E9CC-4ACB-BD3B-EE83F313B330}" destId="{5B54BD42-3A6C-4BBE-AD3F-71F631EF56AE}" srcOrd="0" destOrd="0" presId="urn:microsoft.com/office/officeart/2005/8/layout/orgChart1"/>
    <dgm:cxn modelId="{772910D9-477D-49DD-AD8D-D1835639B9FA}" type="presParOf" srcId="{5B54BD42-3A6C-4BBE-AD3F-71F631EF56AE}" destId="{BC3CD852-DBA1-488D-A513-7D05AF69429F}" srcOrd="0" destOrd="0" presId="urn:microsoft.com/office/officeart/2005/8/layout/orgChart1"/>
    <dgm:cxn modelId="{6E011E5A-C0B0-4044-9A2A-384EA59B95BD}" type="presParOf" srcId="{5B54BD42-3A6C-4BBE-AD3F-71F631EF56AE}" destId="{52F222FE-A04B-4722-8176-CC96EC0B670C}" srcOrd="1" destOrd="0" presId="urn:microsoft.com/office/officeart/2005/8/layout/orgChart1"/>
    <dgm:cxn modelId="{2E0C7530-1574-454B-855C-997823E6D4F7}" type="presParOf" srcId="{114D59F7-E9CC-4ACB-BD3B-EE83F313B330}" destId="{B2C5A524-0861-4CA5-A573-8E66AABA0E88}" srcOrd="1" destOrd="0" presId="urn:microsoft.com/office/officeart/2005/8/layout/orgChart1"/>
    <dgm:cxn modelId="{EC306E62-653F-4011-9F26-092325AED5E3}" type="presParOf" srcId="{114D59F7-E9CC-4ACB-BD3B-EE83F313B330}" destId="{B79D7730-5790-4CF5-88B6-256A44DFCDE9}" srcOrd="2" destOrd="0" presId="urn:microsoft.com/office/officeart/2005/8/layout/orgChart1"/>
    <dgm:cxn modelId="{2044DE41-3CF2-4C21-A76E-6FBED98E73D2}" type="presParOf" srcId="{0F728F28-7C58-4793-AE39-9E41F0BE824D}" destId="{936F2357-DFD3-44A6-A911-48F605B39A74}" srcOrd="2" destOrd="0" presId="urn:microsoft.com/office/officeart/2005/8/layout/orgChart1"/>
    <dgm:cxn modelId="{E1108D75-F42A-4761-A6C8-893CC6C8100A}" type="presParOf" srcId="{0F728F28-7C58-4793-AE39-9E41F0BE824D}" destId="{6A5732C3-61C6-49AB-9861-8556352CCAF1}" srcOrd="3" destOrd="0" presId="urn:microsoft.com/office/officeart/2005/8/layout/orgChart1"/>
    <dgm:cxn modelId="{48A54255-0C6A-445A-9CBC-F95774D6A25A}" type="presParOf" srcId="{6A5732C3-61C6-49AB-9861-8556352CCAF1}" destId="{4E2F8A34-718C-439D-B2C6-376B281EB213}" srcOrd="0" destOrd="0" presId="urn:microsoft.com/office/officeart/2005/8/layout/orgChart1"/>
    <dgm:cxn modelId="{41022E45-D6AB-4FD6-AB2F-53B353A2AAA1}" type="presParOf" srcId="{4E2F8A34-718C-439D-B2C6-376B281EB213}" destId="{36AF5871-E44A-4672-BFB8-2D409EF277E8}" srcOrd="0" destOrd="0" presId="urn:microsoft.com/office/officeart/2005/8/layout/orgChart1"/>
    <dgm:cxn modelId="{09D3E62E-6544-42C8-A144-1A7D5BDCEB9E}" type="presParOf" srcId="{4E2F8A34-718C-439D-B2C6-376B281EB213}" destId="{C2BBA75D-79EF-48DA-A0DC-4E28105DCCC9}" srcOrd="1" destOrd="0" presId="urn:microsoft.com/office/officeart/2005/8/layout/orgChart1"/>
    <dgm:cxn modelId="{3CBBD56E-19B2-45A0-BE10-6506369B0A14}" type="presParOf" srcId="{6A5732C3-61C6-49AB-9861-8556352CCAF1}" destId="{C25ED255-5F11-4BDF-9543-234B5E78B8DD}" srcOrd="1" destOrd="0" presId="urn:microsoft.com/office/officeart/2005/8/layout/orgChart1"/>
    <dgm:cxn modelId="{D74FC1BC-5D97-4DA6-A4C3-6869746E70F7}" type="presParOf" srcId="{6A5732C3-61C6-49AB-9861-8556352CCAF1}" destId="{5AE3B297-2766-4E25-BBB3-0734A6DF2AF3}" srcOrd="2" destOrd="0" presId="urn:microsoft.com/office/officeart/2005/8/layout/orgChart1"/>
    <dgm:cxn modelId="{F2A39FCA-E785-4ABC-B74C-960FE6120BD5}" type="presParOf" srcId="{0F728F28-7C58-4793-AE39-9E41F0BE824D}" destId="{81847B63-C136-40A9-9269-AF525745552E}" srcOrd="4" destOrd="0" presId="urn:microsoft.com/office/officeart/2005/8/layout/orgChart1"/>
    <dgm:cxn modelId="{43BA94CE-0BDC-4F0D-9909-C62B024F29C0}" type="presParOf" srcId="{0F728F28-7C58-4793-AE39-9E41F0BE824D}" destId="{6E8A7F48-0A9B-4329-B8FF-F2048C876B54}" srcOrd="5" destOrd="0" presId="urn:microsoft.com/office/officeart/2005/8/layout/orgChart1"/>
    <dgm:cxn modelId="{9A575B0F-C095-463D-B030-B375190C3BCC}" type="presParOf" srcId="{6E8A7F48-0A9B-4329-B8FF-F2048C876B54}" destId="{2DB7D985-2E94-429D-9135-5301D4C27DD1}" srcOrd="0" destOrd="0" presId="urn:microsoft.com/office/officeart/2005/8/layout/orgChart1"/>
    <dgm:cxn modelId="{081B2D4E-1DD2-4835-A1AD-8E110B70BA0C}" type="presParOf" srcId="{2DB7D985-2E94-429D-9135-5301D4C27DD1}" destId="{AB71D350-F2CF-4C94-A94F-64AFD5FA7215}" srcOrd="0" destOrd="0" presId="urn:microsoft.com/office/officeart/2005/8/layout/orgChart1"/>
    <dgm:cxn modelId="{A3731AA9-634A-4077-90AD-C60B8EB21948}" type="presParOf" srcId="{2DB7D985-2E94-429D-9135-5301D4C27DD1}" destId="{CCB1CDD5-0CD2-48EC-A33D-5EE8D71172EA}" srcOrd="1" destOrd="0" presId="urn:microsoft.com/office/officeart/2005/8/layout/orgChart1"/>
    <dgm:cxn modelId="{591C49FB-47BA-4CE0-B437-911C7271E80F}" type="presParOf" srcId="{6E8A7F48-0A9B-4329-B8FF-F2048C876B54}" destId="{DEE6724E-0973-44B3-8FC3-31E85289C040}" srcOrd="1" destOrd="0" presId="urn:microsoft.com/office/officeart/2005/8/layout/orgChart1"/>
    <dgm:cxn modelId="{CE986216-57E1-49F3-B2D3-1081B6EF7195}" type="presParOf" srcId="{6E8A7F48-0A9B-4329-B8FF-F2048C876B54}" destId="{48D28B3B-EFFF-4AA1-B04E-37A6400ACC3A}" srcOrd="2" destOrd="0" presId="urn:microsoft.com/office/officeart/2005/8/layout/orgChart1"/>
    <dgm:cxn modelId="{3AC9F525-761B-4C0F-8681-B16084876B7F}" type="presParOf" srcId="{0F728F28-7C58-4793-AE39-9E41F0BE824D}" destId="{879528A6-343D-4F9E-AE62-5F18E447B97D}" srcOrd="6" destOrd="0" presId="urn:microsoft.com/office/officeart/2005/8/layout/orgChart1"/>
    <dgm:cxn modelId="{936A7DA9-93D6-4D65-B3BA-3EE7D4B73602}" type="presParOf" srcId="{0F728F28-7C58-4793-AE39-9E41F0BE824D}" destId="{A9BC0369-8486-40C8-9C67-F5045678E2EF}" srcOrd="7" destOrd="0" presId="urn:microsoft.com/office/officeart/2005/8/layout/orgChart1"/>
    <dgm:cxn modelId="{615B0FB8-3FE1-4F85-B76E-D21BB372C53C}" type="presParOf" srcId="{A9BC0369-8486-40C8-9C67-F5045678E2EF}" destId="{C1B37F5C-683A-46D0-B786-0563FFE9F2CE}" srcOrd="0" destOrd="0" presId="urn:microsoft.com/office/officeart/2005/8/layout/orgChart1"/>
    <dgm:cxn modelId="{2099760E-59FC-4C62-8F81-D483089401D8}" type="presParOf" srcId="{C1B37F5C-683A-46D0-B786-0563FFE9F2CE}" destId="{5EB78054-B58D-4598-8BD0-F214423CA8FB}" srcOrd="0" destOrd="0" presId="urn:microsoft.com/office/officeart/2005/8/layout/orgChart1"/>
    <dgm:cxn modelId="{697C3ACC-071C-4DA5-9FD7-B4D9A4FCA386}" type="presParOf" srcId="{C1B37F5C-683A-46D0-B786-0563FFE9F2CE}" destId="{D6FDB6C5-6165-454E-AE84-551E3771AEA5}" srcOrd="1" destOrd="0" presId="urn:microsoft.com/office/officeart/2005/8/layout/orgChart1"/>
    <dgm:cxn modelId="{A4F7588C-B670-42DC-95A7-5BA9F4FFC6D2}" type="presParOf" srcId="{A9BC0369-8486-40C8-9C67-F5045678E2EF}" destId="{1ED4C119-A44D-4F6A-BAD7-92CD610E2C07}" srcOrd="1" destOrd="0" presId="urn:microsoft.com/office/officeart/2005/8/layout/orgChart1"/>
    <dgm:cxn modelId="{367E203B-4C2F-4461-8948-FE326D9AB774}" type="presParOf" srcId="{A9BC0369-8486-40C8-9C67-F5045678E2EF}" destId="{CBC9A4B9-EB99-4CA8-882C-CD23011E239F}" srcOrd="2" destOrd="0" presId="urn:microsoft.com/office/officeart/2005/8/layout/orgChart1"/>
    <dgm:cxn modelId="{378E362E-43BE-40CD-AFAE-B220ED999FD0}" type="presParOf" srcId="{C5BF7289-9C29-4302-BA02-8B1325AED55F}" destId="{99BEFA11-5703-4F12-AA97-32C92A9ECF83}" srcOrd="2" destOrd="0" presId="urn:microsoft.com/office/officeart/2005/8/layout/orgChart1"/>
    <dgm:cxn modelId="{0162F22C-A891-4962-9D17-1F2223FBACAE}" type="presParOf" srcId="{81CC062D-1169-4F36-BB84-F275C07C04CD}" destId="{569B3B3F-9B6A-44C0-B4C8-A9C456036679}" srcOrd="2" destOrd="0" presId="urn:microsoft.com/office/officeart/2005/8/layout/orgChart1"/>
    <dgm:cxn modelId="{CBB72391-5621-4417-9D5B-E7E4A72BA9F9}" type="presParOf" srcId="{569B3B3F-9B6A-44C0-B4C8-A9C456036679}" destId="{62F52714-1940-449B-A346-809294BAF7F9}" srcOrd="0" destOrd="0" presId="urn:microsoft.com/office/officeart/2005/8/layout/orgChart1"/>
    <dgm:cxn modelId="{9E953DAA-6010-425E-BA60-1E476216EBAE}" type="presParOf" srcId="{569B3B3F-9B6A-44C0-B4C8-A9C456036679}" destId="{848D1B54-E01A-4763-B8E9-C87F531775B0}" srcOrd="1" destOrd="0" presId="urn:microsoft.com/office/officeart/2005/8/layout/orgChart1"/>
    <dgm:cxn modelId="{D912ED9F-F8A0-4F00-B732-0623DB1363A8}" type="presParOf" srcId="{848D1B54-E01A-4763-B8E9-C87F531775B0}" destId="{D3102993-5FF4-4440-8F78-614C1A7CCCC6}" srcOrd="0" destOrd="0" presId="urn:microsoft.com/office/officeart/2005/8/layout/orgChart1"/>
    <dgm:cxn modelId="{34304CA3-1BA1-46BF-B619-F11B6B9F3D9D}" type="presParOf" srcId="{D3102993-5FF4-4440-8F78-614C1A7CCCC6}" destId="{91EDE361-217F-4B6F-8895-283B1D13A4BF}" srcOrd="0" destOrd="0" presId="urn:microsoft.com/office/officeart/2005/8/layout/orgChart1"/>
    <dgm:cxn modelId="{18D69930-6FE3-4F8F-8C44-44D994BD3553}" type="presParOf" srcId="{D3102993-5FF4-4440-8F78-614C1A7CCCC6}" destId="{02707B5F-DD87-4EBE-8D5B-2B885D8B96A5}" srcOrd="1" destOrd="0" presId="urn:microsoft.com/office/officeart/2005/8/layout/orgChart1"/>
    <dgm:cxn modelId="{FCD57A3A-ED64-441E-AD2E-5D06616839DF}" type="presParOf" srcId="{848D1B54-E01A-4763-B8E9-C87F531775B0}" destId="{36B5BD2E-325F-4AAF-8631-1CDDFAB1048A}" srcOrd="1" destOrd="0" presId="urn:microsoft.com/office/officeart/2005/8/layout/orgChart1"/>
    <dgm:cxn modelId="{F707EBED-D7B2-4B1F-A7B3-467B340D61D9}" type="presParOf" srcId="{848D1B54-E01A-4763-B8E9-C87F531775B0}" destId="{01D49D87-3804-4B94-8646-392CD5445869}"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2F52714-1940-449B-A346-809294BAF7F9}">
      <dsp:nvSpPr>
        <dsp:cNvPr id="0" name=""/>
        <dsp:cNvSpPr/>
      </dsp:nvSpPr>
      <dsp:spPr>
        <a:xfrm>
          <a:off x="3200856" y="686275"/>
          <a:ext cx="91440" cy="505276"/>
        </a:xfrm>
        <a:custGeom>
          <a:avLst/>
          <a:gdLst/>
          <a:ahLst/>
          <a:cxnLst/>
          <a:rect l="0" t="0" r="0" b="0"/>
          <a:pathLst>
            <a:path>
              <a:moveTo>
                <a:pt x="132450" y="0"/>
              </a:moveTo>
              <a:lnTo>
                <a:pt x="132450" y="505276"/>
              </a:lnTo>
              <a:lnTo>
                <a:pt x="45720" y="50527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9528A6-343D-4F9E-AE62-5F18E447B97D}">
      <dsp:nvSpPr>
        <dsp:cNvPr id="0" name=""/>
        <dsp:cNvSpPr/>
      </dsp:nvSpPr>
      <dsp:spPr>
        <a:xfrm>
          <a:off x="3333306" y="2360458"/>
          <a:ext cx="2630021" cy="173460"/>
        </a:xfrm>
        <a:custGeom>
          <a:avLst/>
          <a:gdLst/>
          <a:ahLst/>
          <a:cxnLst/>
          <a:rect l="0" t="0" r="0" b="0"/>
          <a:pathLst>
            <a:path>
              <a:moveTo>
                <a:pt x="0" y="0"/>
              </a:moveTo>
              <a:lnTo>
                <a:pt x="0" y="86730"/>
              </a:lnTo>
              <a:lnTo>
                <a:pt x="2630021" y="86730"/>
              </a:lnTo>
              <a:lnTo>
                <a:pt x="2630021" y="17346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1847B63-C136-40A9-9269-AF525745552E}">
      <dsp:nvSpPr>
        <dsp:cNvPr id="0" name=""/>
        <dsp:cNvSpPr/>
      </dsp:nvSpPr>
      <dsp:spPr>
        <a:xfrm>
          <a:off x="3333306" y="2360458"/>
          <a:ext cx="967430" cy="173460"/>
        </a:xfrm>
        <a:custGeom>
          <a:avLst/>
          <a:gdLst/>
          <a:ahLst/>
          <a:cxnLst/>
          <a:rect l="0" t="0" r="0" b="0"/>
          <a:pathLst>
            <a:path>
              <a:moveTo>
                <a:pt x="0" y="0"/>
              </a:moveTo>
              <a:lnTo>
                <a:pt x="0" y="86730"/>
              </a:lnTo>
              <a:lnTo>
                <a:pt x="967430" y="86730"/>
              </a:lnTo>
              <a:lnTo>
                <a:pt x="967430" y="17346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36F2357-DFD3-44A6-A911-48F605B39A74}">
      <dsp:nvSpPr>
        <dsp:cNvPr id="0" name=""/>
        <dsp:cNvSpPr/>
      </dsp:nvSpPr>
      <dsp:spPr>
        <a:xfrm>
          <a:off x="2547390" y="2360458"/>
          <a:ext cx="785916" cy="173460"/>
        </a:xfrm>
        <a:custGeom>
          <a:avLst/>
          <a:gdLst/>
          <a:ahLst/>
          <a:cxnLst/>
          <a:rect l="0" t="0" r="0" b="0"/>
          <a:pathLst>
            <a:path>
              <a:moveTo>
                <a:pt x="785916" y="0"/>
              </a:moveTo>
              <a:lnTo>
                <a:pt x="785916" y="86730"/>
              </a:lnTo>
              <a:lnTo>
                <a:pt x="0" y="86730"/>
              </a:lnTo>
              <a:lnTo>
                <a:pt x="0" y="17346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CD9C450-E37A-4FC3-8BA5-3FC17812C5BA}">
      <dsp:nvSpPr>
        <dsp:cNvPr id="0" name=""/>
        <dsp:cNvSpPr/>
      </dsp:nvSpPr>
      <dsp:spPr>
        <a:xfrm>
          <a:off x="794042" y="2360458"/>
          <a:ext cx="2539264" cy="173460"/>
        </a:xfrm>
        <a:custGeom>
          <a:avLst/>
          <a:gdLst/>
          <a:ahLst/>
          <a:cxnLst/>
          <a:rect l="0" t="0" r="0" b="0"/>
          <a:pathLst>
            <a:path>
              <a:moveTo>
                <a:pt x="2539264" y="0"/>
              </a:moveTo>
              <a:lnTo>
                <a:pt x="2539264" y="86730"/>
              </a:lnTo>
              <a:lnTo>
                <a:pt x="0" y="86730"/>
              </a:lnTo>
              <a:lnTo>
                <a:pt x="0" y="17346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62194E-6C9C-4B91-8DFC-1B891A729F03}">
      <dsp:nvSpPr>
        <dsp:cNvPr id="0" name=""/>
        <dsp:cNvSpPr/>
      </dsp:nvSpPr>
      <dsp:spPr>
        <a:xfrm>
          <a:off x="3287586" y="686275"/>
          <a:ext cx="91440" cy="1010552"/>
        </a:xfrm>
        <a:custGeom>
          <a:avLst/>
          <a:gdLst/>
          <a:ahLst/>
          <a:cxnLst/>
          <a:rect l="0" t="0" r="0" b="0"/>
          <a:pathLst>
            <a:path>
              <a:moveTo>
                <a:pt x="45720" y="0"/>
              </a:moveTo>
              <a:lnTo>
                <a:pt x="45720" y="101055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F06C7C-55A9-42AD-9EB8-4C3BDD4B58D4}">
      <dsp:nvSpPr>
        <dsp:cNvPr id="0" name=""/>
        <dsp:cNvSpPr/>
      </dsp:nvSpPr>
      <dsp:spPr>
        <a:xfrm>
          <a:off x="2433839" y="2849"/>
          <a:ext cx="1798934" cy="6834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Feel Good Study n=43,084</a:t>
          </a:r>
        </a:p>
      </dsp:txBody>
      <dsp:txXfrm>
        <a:off x="2433839" y="2849"/>
        <a:ext cx="1798934" cy="683426"/>
      </dsp:txXfrm>
    </dsp:sp>
    <dsp:sp modelId="{2E0795A0-D828-44B3-A5C0-0307D9E8367B}">
      <dsp:nvSpPr>
        <dsp:cNvPr id="0" name=""/>
        <dsp:cNvSpPr/>
      </dsp:nvSpPr>
      <dsp:spPr>
        <a:xfrm>
          <a:off x="2543363" y="1696827"/>
          <a:ext cx="1579886" cy="66363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Reported engaging in activities less than once a month n=6,867</a:t>
          </a:r>
        </a:p>
      </dsp:txBody>
      <dsp:txXfrm>
        <a:off x="2543363" y="1696827"/>
        <a:ext cx="1579886" cy="663631"/>
      </dsp:txXfrm>
    </dsp:sp>
    <dsp:sp modelId="{BC3CD852-DBA1-488D-A513-7D05AF69429F}">
      <dsp:nvSpPr>
        <dsp:cNvPr id="0" name=""/>
        <dsp:cNvSpPr/>
      </dsp:nvSpPr>
      <dsp:spPr>
        <a:xfrm>
          <a:off x="4099" y="2533919"/>
          <a:ext cx="1579886" cy="66363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Had neither moderate+ depression nor moderate+ anxiety n=3,154</a:t>
          </a:r>
        </a:p>
      </dsp:txBody>
      <dsp:txXfrm>
        <a:off x="4099" y="2533919"/>
        <a:ext cx="1579886" cy="663631"/>
      </dsp:txXfrm>
    </dsp:sp>
    <dsp:sp modelId="{36AF5871-E44A-4672-BFB8-2D409EF277E8}">
      <dsp:nvSpPr>
        <dsp:cNvPr id="0" name=""/>
        <dsp:cNvSpPr/>
      </dsp:nvSpPr>
      <dsp:spPr>
        <a:xfrm>
          <a:off x="1757446" y="2533919"/>
          <a:ext cx="1579886" cy="66363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Had moderate+ depression but not moderate+ anxiety n=1,835</a:t>
          </a:r>
        </a:p>
      </dsp:txBody>
      <dsp:txXfrm>
        <a:off x="1757446" y="2533919"/>
        <a:ext cx="1579886" cy="663631"/>
      </dsp:txXfrm>
    </dsp:sp>
    <dsp:sp modelId="{AB71D350-F2CF-4C94-A94F-64AFD5FA7215}">
      <dsp:nvSpPr>
        <dsp:cNvPr id="0" name=""/>
        <dsp:cNvSpPr/>
      </dsp:nvSpPr>
      <dsp:spPr>
        <a:xfrm>
          <a:off x="3510794" y="2533919"/>
          <a:ext cx="1579886" cy="66363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Had moderate+ anxiety but not moderate+ depression (n=251)</a:t>
          </a:r>
        </a:p>
      </dsp:txBody>
      <dsp:txXfrm>
        <a:off x="3510794" y="2533919"/>
        <a:ext cx="1579886" cy="663631"/>
      </dsp:txXfrm>
    </dsp:sp>
    <dsp:sp modelId="{5EB78054-B58D-4598-8BD0-F214423CA8FB}">
      <dsp:nvSpPr>
        <dsp:cNvPr id="0" name=""/>
        <dsp:cNvSpPr/>
      </dsp:nvSpPr>
      <dsp:spPr>
        <a:xfrm>
          <a:off x="5264141" y="2533919"/>
          <a:ext cx="1398372" cy="65567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Had both moderate+ anxiety and moderate+ depression (n=1,627)</a:t>
          </a:r>
        </a:p>
      </dsp:txBody>
      <dsp:txXfrm>
        <a:off x="5264141" y="2533919"/>
        <a:ext cx="1398372" cy="655672"/>
      </dsp:txXfrm>
    </dsp:sp>
    <dsp:sp modelId="{91EDE361-217F-4B6F-8895-283B1D13A4BF}">
      <dsp:nvSpPr>
        <dsp:cNvPr id="0" name=""/>
        <dsp:cNvSpPr/>
      </dsp:nvSpPr>
      <dsp:spPr>
        <a:xfrm>
          <a:off x="1666689" y="859736"/>
          <a:ext cx="1579886" cy="66363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Excluded: previously taken the study (n=265), provided incomplete data (n=11,182)</a:t>
          </a:r>
        </a:p>
      </dsp:txBody>
      <dsp:txXfrm>
        <a:off x="1666689" y="859736"/>
        <a:ext cx="1579886" cy="66363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931</Words>
  <Characters>16710</Characters>
  <Application>Microsoft Office Word</Application>
  <DocSecurity>0</DocSecurity>
  <Lines>139</Lines>
  <Paragraphs>39</Paragraphs>
  <ScaleCrop>false</ScaleCrop>
  <Company>University College London</Company>
  <LinksUpToDate>false</LinksUpToDate>
  <CharactersWithSpaces>1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Daisy Fancourt</cp:lastModifiedBy>
  <cp:revision>4</cp:revision>
  <dcterms:created xsi:type="dcterms:W3CDTF">2019-09-03T15:46:00Z</dcterms:created>
  <dcterms:modified xsi:type="dcterms:W3CDTF">2020-01-06T13:20:00Z</dcterms:modified>
</cp:coreProperties>
</file>